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80" w:type="dxa"/>
        <w:tblInd w:w="-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245"/>
        <w:gridCol w:w="1350"/>
        <w:gridCol w:w="1170"/>
        <w:gridCol w:w="1260"/>
        <w:gridCol w:w="4695"/>
        <w:gridCol w:w="1260"/>
        <w:gridCol w:w="1425"/>
      </w:tblGrid>
      <w:tr w:rsidR="004C33DA" w:rsidRPr="001E041A" w14:paraId="67C992F7" w14:textId="77777777" w:rsidTr="00B239AD">
        <w:trPr>
          <w:trHeight w:val="760"/>
        </w:trPr>
        <w:tc>
          <w:tcPr>
            <w:tcW w:w="136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8D6EA" w14:textId="77777777" w:rsidR="004C33DA" w:rsidRPr="001E041A" w:rsidRDefault="004C33DA" w:rsidP="007503D3">
            <w:pPr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 xml:space="preserve">TS 1: </w:t>
            </w:r>
            <w:r w:rsidRPr="004C33DA">
              <w:rPr>
                <w:rFonts w:eastAsia="Calibri"/>
                <w:bCs/>
                <w:color w:val="000000" w:themeColor="text1"/>
              </w:rPr>
              <w:t>Extract</w:t>
            </w:r>
            <w:r>
              <w:rPr>
                <w:rFonts w:eastAsia="Calibri"/>
                <w:bCs/>
                <w:color w:val="000000" w:themeColor="text1"/>
              </w:rPr>
              <w:t>ed data</w:t>
            </w:r>
          </w:p>
        </w:tc>
      </w:tr>
      <w:tr w:rsidR="001E041A" w:rsidRPr="001E041A" w14:paraId="47D7C560" w14:textId="77777777" w:rsidTr="004C33DA">
        <w:trPr>
          <w:trHeight w:val="760"/>
        </w:trPr>
        <w:tc>
          <w:tcPr>
            <w:tcW w:w="1275" w:type="dxa"/>
            <w:tcBorders>
              <w:top w:val="single" w:sz="4" w:space="0" w:color="auto"/>
            </w:tcBorders>
          </w:tcPr>
          <w:p w14:paraId="3B180445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>Authors/</w:t>
            </w:r>
          </w:p>
          <w:p w14:paraId="23688C2E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>Years/</w:t>
            </w:r>
          </w:p>
          <w:p w14:paraId="7CD694A1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>Country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F10CF1C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>Purpose of study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2E6514B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>Study desig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C98834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7B2A8E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>Sample size</w:t>
            </w:r>
          </w:p>
        </w:tc>
        <w:tc>
          <w:tcPr>
            <w:tcW w:w="4695" w:type="dxa"/>
            <w:tcBorders>
              <w:top w:val="single" w:sz="4" w:space="0" w:color="auto"/>
            </w:tcBorders>
          </w:tcPr>
          <w:p w14:paraId="0E1C4023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>Barrier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CD53B2E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 xml:space="preserve">Positive Outcomes 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4B4C43F4" w14:textId="77777777" w:rsidR="00157745" w:rsidRPr="001E041A" w:rsidRDefault="00157745" w:rsidP="007503D3">
            <w:pPr>
              <w:rPr>
                <w:rFonts w:eastAsia="Calibri"/>
                <w:b/>
                <w:color w:val="000000" w:themeColor="text1"/>
              </w:rPr>
            </w:pPr>
            <w:r w:rsidRPr="001E041A">
              <w:rPr>
                <w:rFonts w:eastAsia="Calibri"/>
                <w:b/>
                <w:color w:val="000000" w:themeColor="text1"/>
              </w:rPr>
              <w:t>Negative outcomes</w:t>
            </w:r>
          </w:p>
        </w:tc>
      </w:tr>
      <w:tr w:rsidR="001E041A" w:rsidRPr="001E041A" w14:paraId="03D79CA9" w14:textId="77777777" w:rsidTr="007503D3">
        <w:trPr>
          <w:trHeight w:val="760"/>
        </w:trPr>
        <w:tc>
          <w:tcPr>
            <w:tcW w:w="1275" w:type="dxa"/>
          </w:tcPr>
          <w:p w14:paraId="3BBBD6A2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Younis et al., 2015</w:t>
            </w:r>
          </w:p>
          <w:p w14:paraId="3025C7C4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  <w:p w14:paraId="346D658C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Egypt</w:t>
            </w:r>
          </w:p>
        </w:tc>
        <w:tc>
          <w:tcPr>
            <w:tcW w:w="1245" w:type="dxa"/>
          </w:tcPr>
          <w:p w14:paraId="63DD804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To assess the effect of a planned TC</w:t>
            </w:r>
          </w:p>
          <w:p w14:paraId="438FFF03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rogram on TC skills of paediatric nurses.</w:t>
            </w:r>
          </w:p>
        </w:tc>
        <w:tc>
          <w:tcPr>
            <w:tcW w:w="1350" w:type="dxa"/>
          </w:tcPr>
          <w:p w14:paraId="0636E54B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Quasi-experimental design</w:t>
            </w:r>
          </w:p>
        </w:tc>
        <w:tc>
          <w:tcPr>
            <w:tcW w:w="1170" w:type="dxa"/>
          </w:tcPr>
          <w:p w14:paraId="03072180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aediatric nurses</w:t>
            </w:r>
          </w:p>
        </w:tc>
        <w:tc>
          <w:tcPr>
            <w:tcW w:w="1260" w:type="dxa"/>
          </w:tcPr>
          <w:p w14:paraId="439CE844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132</w:t>
            </w:r>
          </w:p>
        </w:tc>
        <w:tc>
          <w:tcPr>
            <w:tcW w:w="4695" w:type="dxa"/>
          </w:tcPr>
          <w:p w14:paraId="75875E75" w14:textId="77777777" w:rsidR="00157745" w:rsidRPr="001E041A" w:rsidRDefault="00157745" w:rsidP="00157745">
            <w:pPr>
              <w:pStyle w:val="ListParagraph"/>
              <w:numPr>
                <w:ilvl w:val="0"/>
                <w:numId w:val="25"/>
              </w:numPr>
              <w:jc w:val="both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-related barrier</w:t>
            </w:r>
          </w:p>
          <w:p w14:paraId="653F929B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Younger age </w:t>
            </w:r>
          </w:p>
          <w:p w14:paraId="52E837EC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Fewer years of practice experience</w:t>
            </w:r>
          </w:p>
          <w:p w14:paraId="31B63CFD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access to TC programme</w:t>
            </w:r>
          </w:p>
        </w:tc>
        <w:tc>
          <w:tcPr>
            <w:tcW w:w="1260" w:type="dxa"/>
          </w:tcPr>
          <w:p w14:paraId="374E9119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Improvement in TC with patients, foster trust and improve recovery.</w:t>
            </w:r>
          </w:p>
        </w:tc>
        <w:tc>
          <w:tcPr>
            <w:tcW w:w="1425" w:type="dxa"/>
          </w:tcPr>
          <w:p w14:paraId="5C214818" w14:textId="77777777" w:rsidR="00157745" w:rsidRPr="001E041A" w:rsidRDefault="00157745" w:rsidP="007503D3">
            <w:pPr>
              <w:jc w:val="center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-</w:t>
            </w:r>
          </w:p>
        </w:tc>
      </w:tr>
      <w:tr w:rsidR="001E041A" w:rsidRPr="001E041A" w14:paraId="2D34DC5E" w14:textId="77777777" w:rsidTr="007503D3">
        <w:trPr>
          <w:trHeight w:val="760"/>
        </w:trPr>
        <w:tc>
          <w:tcPr>
            <w:tcW w:w="1275" w:type="dxa"/>
          </w:tcPr>
          <w:p w14:paraId="01A1AE0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Amoah et al</w:t>
            </w:r>
          </w:p>
          <w:p w14:paraId="329D0F17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2018</w:t>
            </w:r>
          </w:p>
          <w:p w14:paraId="4E58BE12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Ghana</w:t>
            </w:r>
          </w:p>
        </w:tc>
        <w:tc>
          <w:tcPr>
            <w:tcW w:w="1245" w:type="dxa"/>
          </w:tcPr>
          <w:p w14:paraId="3D80A047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To examine the perceived barriers to effective TC </w:t>
            </w:r>
          </w:p>
        </w:tc>
        <w:tc>
          <w:tcPr>
            <w:tcW w:w="1350" w:type="dxa"/>
          </w:tcPr>
          <w:p w14:paraId="0A919CF6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Cross sectional </w:t>
            </w:r>
          </w:p>
        </w:tc>
        <w:tc>
          <w:tcPr>
            <w:tcW w:w="1170" w:type="dxa"/>
          </w:tcPr>
          <w:p w14:paraId="0F3F42B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urses and patients</w:t>
            </w:r>
          </w:p>
        </w:tc>
        <w:tc>
          <w:tcPr>
            <w:tcW w:w="1260" w:type="dxa"/>
          </w:tcPr>
          <w:p w14:paraId="08EE320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112 (72 registered nurses and 40 patients)</w:t>
            </w:r>
          </w:p>
        </w:tc>
        <w:tc>
          <w:tcPr>
            <w:tcW w:w="4695" w:type="dxa"/>
          </w:tcPr>
          <w:p w14:paraId="35030DF1" w14:textId="77777777" w:rsidR="00157745" w:rsidRPr="001E041A" w:rsidRDefault="00157745" w:rsidP="00157745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 xml:space="preserve">Sociodemographic </w:t>
            </w:r>
          </w:p>
          <w:p w14:paraId="513A9BA2" w14:textId="77777777" w:rsidR="00157745" w:rsidRPr="001E041A" w:rsidRDefault="00157745" w:rsidP="001577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nguage barrier,</w:t>
            </w:r>
          </w:p>
          <w:p w14:paraId="507181D3" w14:textId="77777777" w:rsidR="00157745" w:rsidRPr="001E041A" w:rsidRDefault="00157745" w:rsidP="00157745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-related barriers</w:t>
            </w:r>
          </w:p>
          <w:p w14:paraId="2D8E4BAD" w14:textId="77777777" w:rsidR="00157745" w:rsidRPr="001E041A" w:rsidRDefault="00157745" w:rsidP="00157745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 High workload, lack of knowledge on TC, use of jargons/technical terms, resistance and reluctance of the nurse to communicate, few years of experience</w:t>
            </w:r>
          </w:p>
          <w:p w14:paraId="46FA0563" w14:textId="77777777" w:rsidR="00157745" w:rsidRPr="001E041A" w:rsidRDefault="00157745" w:rsidP="00157745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 xml:space="preserve">Patient-related barriers: </w:t>
            </w:r>
          </w:p>
          <w:p w14:paraId="00AD8321" w14:textId="77777777" w:rsidR="00157745" w:rsidRPr="001E041A" w:rsidRDefault="00157745" w:rsidP="00157745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Anxiety, pain, physical discomfort of the patient, lack of assurance of confidentiality, negative attitude of the patient towards the nurse, limited literacy</w:t>
            </w:r>
          </w:p>
          <w:p w14:paraId="1B8C4C80" w14:textId="77777777" w:rsidR="00157745" w:rsidRPr="001E041A" w:rsidRDefault="00157745" w:rsidP="00157745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Environment-related:</w:t>
            </w:r>
          </w:p>
          <w:p w14:paraId="705F973A" w14:textId="77777777" w:rsidR="00157745" w:rsidRPr="001E041A" w:rsidRDefault="00157745" w:rsidP="001577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Unfamiliar environment, unsuitable environmental conditions (improper ventilation, heating, cooling, and lighting), busy environment of the ward,</w:t>
            </w:r>
          </w:p>
          <w:p w14:paraId="1E39716A" w14:textId="77777777" w:rsidR="00157745" w:rsidRPr="001E041A" w:rsidRDefault="00157745" w:rsidP="00157745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lastRenderedPageBreak/>
              <w:t xml:space="preserve">Health system-related barriers: </w:t>
            </w:r>
          </w:p>
          <w:p w14:paraId="1CC0A994" w14:textId="77777777" w:rsidR="00157745" w:rsidRPr="001E041A" w:rsidRDefault="00157745" w:rsidP="00157745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working multiple jobs</w:t>
            </w:r>
            <w:r w:rsidR="00843A97" w:rsidRPr="001E041A">
              <w:rPr>
                <w:rFonts w:eastAsia="Calibri"/>
                <w:color w:val="000000" w:themeColor="text1"/>
              </w:rPr>
              <w:t>,</w:t>
            </w:r>
            <w:r w:rsidRPr="001E041A">
              <w:rPr>
                <w:rFonts w:eastAsia="Calibri"/>
                <w:color w:val="000000" w:themeColor="text1"/>
              </w:rPr>
              <w:t xml:space="preserve"> lack of enough time, being overworked during the shift</w:t>
            </w:r>
          </w:p>
        </w:tc>
        <w:tc>
          <w:tcPr>
            <w:tcW w:w="1260" w:type="dxa"/>
          </w:tcPr>
          <w:p w14:paraId="263663D7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lastRenderedPageBreak/>
              <w:t>Adherence to treatment, patient involvement in their own care.</w:t>
            </w:r>
          </w:p>
        </w:tc>
        <w:tc>
          <w:tcPr>
            <w:tcW w:w="1425" w:type="dxa"/>
          </w:tcPr>
          <w:p w14:paraId="0FA0F71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Dissatisfaction with care, misdiagnosis, misunderstanding, uncertainty, and frustration for both parties.</w:t>
            </w:r>
          </w:p>
        </w:tc>
      </w:tr>
      <w:tr w:rsidR="001E041A" w:rsidRPr="001E041A" w14:paraId="6C6CF0DB" w14:textId="77777777" w:rsidTr="007503D3">
        <w:trPr>
          <w:trHeight w:val="760"/>
        </w:trPr>
        <w:tc>
          <w:tcPr>
            <w:tcW w:w="1275" w:type="dxa"/>
          </w:tcPr>
          <w:p w14:paraId="5FF6CAE7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proofErr w:type="spellStart"/>
            <w:r w:rsidRPr="001E041A">
              <w:rPr>
                <w:rFonts w:eastAsia="Calibri"/>
                <w:color w:val="000000" w:themeColor="text1"/>
              </w:rPr>
              <w:t>Cubaka</w:t>
            </w:r>
            <w:proofErr w:type="spellEnd"/>
            <w:r w:rsidRPr="001E041A">
              <w:rPr>
                <w:rFonts w:eastAsia="Calibri"/>
                <w:color w:val="000000" w:themeColor="text1"/>
              </w:rPr>
              <w:t xml:space="preserve"> et al. (2018)</w:t>
            </w:r>
          </w:p>
          <w:p w14:paraId="19D2E812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Rwanda</w:t>
            </w:r>
          </w:p>
        </w:tc>
        <w:tc>
          <w:tcPr>
            <w:tcW w:w="1245" w:type="dxa"/>
          </w:tcPr>
          <w:p w14:paraId="4B1DC072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To patients’ communication preferences and perceptions on what</w:t>
            </w:r>
            <w:r w:rsidRPr="001E041A">
              <w:rPr>
                <w:rFonts w:eastAsia="Calibri"/>
                <w:color w:val="000000" w:themeColor="text1"/>
              </w:rPr>
              <w:br/>
              <w:t>factors influence the patient–provider communication in primary health care setting</w:t>
            </w:r>
          </w:p>
        </w:tc>
        <w:tc>
          <w:tcPr>
            <w:tcW w:w="1350" w:type="dxa"/>
          </w:tcPr>
          <w:p w14:paraId="4F6CC14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Qualitative</w:t>
            </w:r>
          </w:p>
        </w:tc>
        <w:tc>
          <w:tcPr>
            <w:tcW w:w="1170" w:type="dxa"/>
          </w:tcPr>
          <w:p w14:paraId="1A40E31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atients</w:t>
            </w:r>
          </w:p>
        </w:tc>
        <w:tc>
          <w:tcPr>
            <w:tcW w:w="1260" w:type="dxa"/>
          </w:tcPr>
          <w:p w14:paraId="4655D38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16 OPD patients </w:t>
            </w:r>
          </w:p>
        </w:tc>
        <w:tc>
          <w:tcPr>
            <w:tcW w:w="4695" w:type="dxa"/>
          </w:tcPr>
          <w:p w14:paraId="65A1F0BC" w14:textId="77777777" w:rsidR="00157745" w:rsidRPr="001E041A" w:rsidRDefault="00157745" w:rsidP="00157745">
            <w:pPr>
              <w:numPr>
                <w:ilvl w:val="0"/>
                <w:numId w:val="24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Patient related factors:</w:t>
            </w:r>
          </w:p>
          <w:p w14:paraId="109D49B2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imited literacy</w:t>
            </w:r>
          </w:p>
          <w:p w14:paraId="7D20ECA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Bad nursing care experience</w:t>
            </w:r>
          </w:p>
          <w:p w14:paraId="7322DAD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ower imbalance weighing on the provider's side</w:t>
            </w:r>
          </w:p>
          <w:p w14:paraId="1B31675C" w14:textId="77777777" w:rsidR="00157745" w:rsidRPr="001E041A" w:rsidRDefault="00157745" w:rsidP="00157745">
            <w:pPr>
              <w:numPr>
                <w:ilvl w:val="0"/>
                <w:numId w:val="21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-related factors:</w:t>
            </w:r>
          </w:p>
          <w:p w14:paraId="5156E965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Providers' personality or mood, </w:t>
            </w:r>
          </w:p>
          <w:p w14:paraId="0E44B1A5" w14:textId="77777777" w:rsidR="0016056F" w:rsidRPr="001E041A" w:rsidRDefault="0016056F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inadequate knowledge</w:t>
            </w:r>
          </w:p>
          <w:p w14:paraId="7C5FB445" w14:textId="77777777" w:rsidR="0016056F" w:rsidRPr="001E041A" w:rsidRDefault="0016056F" w:rsidP="0016056F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Oppressive or judgmental language </w:t>
            </w:r>
          </w:p>
          <w:p w14:paraId="7E93B725" w14:textId="77777777" w:rsidR="0016056F" w:rsidRPr="001E041A" w:rsidRDefault="0016056F" w:rsidP="0016056F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 system-related barriers:</w:t>
            </w:r>
          </w:p>
          <w:p w14:paraId="03E5FEDB" w14:textId="77777777" w:rsidR="0016056F" w:rsidRPr="001E041A" w:rsidRDefault="0016056F" w:rsidP="0016056F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Work overload, </w:t>
            </w:r>
          </w:p>
          <w:p w14:paraId="296EC724" w14:textId="77777777" w:rsidR="0016056F" w:rsidRPr="001E041A" w:rsidRDefault="0016056F" w:rsidP="0016056F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communication training</w:t>
            </w:r>
          </w:p>
          <w:p w14:paraId="19DA70A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260" w:type="dxa"/>
          </w:tcPr>
          <w:p w14:paraId="6C2119A0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425" w:type="dxa"/>
          </w:tcPr>
          <w:p w14:paraId="4CE0F03B" w14:textId="77777777" w:rsidR="00157745" w:rsidRPr="001E041A" w:rsidRDefault="00157745" w:rsidP="007503D3">
            <w:pPr>
              <w:jc w:val="center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-</w:t>
            </w:r>
          </w:p>
        </w:tc>
      </w:tr>
      <w:tr w:rsidR="001E041A" w:rsidRPr="001E041A" w14:paraId="1B874ACC" w14:textId="77777777" w:rsidTr="007503D3">
        <w:trPr>
          <w:trHeight w:val="760"/>
        </w:trPr>
        <w:tc>
          <w:tcPr>
            <w:tcW w:w="1275" w:type="dxa"/>
          </w:tcPr>
          <w:p w14:paraId="2A60F134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Amoah et al.</w:t>
            </w:r>
          </w:p>
          <w:p w14:paraId="6412243E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(2019)</w:t>
            </w:r>
          </w:p>
          <w:p w14:paraId="27053BE3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Ghana</w:t>
            </w:r>
          </w:p>
        </w:tc>
        <w:tc>
          <w:tcPr>
            <w:tcW w:w="1245" w:type="dxa"/>
          </w:tcPr>
          <w:p w14:paraId="0ED73362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To investigate the barriers to effective TC among patients and nurses </w:t>
            </w:r>
          </w:p>
          <w:p w14:paraId="70DAE7C0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350" w:type="dxa"/>
          </w:tcPr>
          <w:p w14:paraId="18F9B6F3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Qualitative </w:t>
            </w:r>
          </w:p>
        </w:tc>
        <w:tc>
          <w:tcPr>
            <w:tcW w:w="1170" w:type="dxa"/>
          </w:tcPr>
          <w:p w14:paraId="3EEC480B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atients (admitted for 3-4days)</w:t>
            </w:r>
          </w:p>
          <w:p w14:paraId="09949794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and nurses </w:t>
            </w:r>
          </w:p>
          <w:p w14:paraId="2487CA7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260" w:type="dxa"/>
          </w:tcPr>
          <w:p w14:paraId="086F8FA1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13 made up of:</w:t>
            </w:r>
          </w:p>
          <w:p w14:paraId="3AE5B6C8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6 nurses 7 patients. </w:t>
            </w:r>
          </w:p>
          <w:p w14:paraId="19A1DF57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4695" w:type="dxa"/>
          </w:tcPr>
          <w:p w14:paraId="7201C76C" w14:textId="77777777" w:rsidR="001E041A" w:rsidRPr="001E041A" w:rsidRDefault="001E041A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Sociodemographic</w:t>
            </w:r>
          </w:p>
          <w:p w14:paraId="494C6AA0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A</w:t>
            </w:r>
            <w:r w:rsidRPr="001E041A">
              <w:rPr>
                <w:rFonts w:eastAsia="Calibri"/>
                <w:i/>
                <w:color w:val="000000" w:themeColor="text1"/>
              </w:rPr>
              <w:t>ge</w:t>
            </w:r>
            <w:r w:rsidRPr="001E041A">
              <w:rPr>
                <w:rFonts w:eastAsia="Calibri"/>
                <w:color w:val="000000" w:themeColor="text1"/>
              </w:rPr>
              <w:t>: old age affects cognitive impairment that affects memory and comprehension</w:t>
            </w:r>
          </w:p>
          <w:p w14:paraId="13A367A6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younger age comes with assumptions </w:t>
            </w:r>
          </w:p>
          <w:p w14:paraId="7ECC17E1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Male Muslims do not prefer female nurses and vice-versa </w:t>
            </w:r>
          </w:p>
          <w:p w14:paraId="76BD0500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cultural differences</w:t>
            </w:r>
          </w:p>
          <w:p w14:paraId="4C75D15A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atient status (socioeconomic status)</w:t>
            </w:r>
          </w:p>
          <w:p w14:paraId="5EED4961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nguage barrier</w:t>
            </w:r>
          </w:p>
          <w:p w14:paraId="5024E65A" w14:textId="77777777" w:rsidR="00157745" w:rsidRPr="001E041A" w:rsidRDefault="00157745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Patient-related characteristics</w:t>
            </w:r>
          </w:p>
          <w:p w14:paraId="32A5FBEA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idleness </w:t>
            </w:r>
          </w:p>
          <w:p w14:paraId="24BE0518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lastRenderedPageBreak/>
              <w:t>patients’ misconception about nurses</w:t>
            </w:r>
          </w:p>
          <w:p w14:paraId="28D62F54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ain</w:t>
            </w:r>
          </w:p>
          <w:p w14:paraId="3BE2798A" w14:textId="77777777" w:rsidR="00157745" w:rsidRPr="001E041A" w:rsidRDefault="00157745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 xml:space="preserve">Nurse-related barriers </w:t>
            </w:r>
          </w:p>
          <w:p w14:paraId="7A5D7CAB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High workload </w:t>
            </w:r>
          </w:p>
          <w:p w14:paraId="6F84AEA5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knowledge on TC</w:t>
            </w:r>
          </w:p>
          <w:p w14:paraId="502CD9F7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All knowing patients</w:t>
            </w:r>
          </w:p>
          <w:p w14:paraId="63B2B377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families’ interference</w:t>
            </w:r>
          </w:p>
          <w:p w14:paraId="599BDB28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Patient’s dissatisfaction </w:t>
            </w:r>
          </w:p>
          <w:p w14:paraId="4B338232" w14:textId="77777777" w:rsidR="00157745" w:rsidRPr="001E041A" w:rsidRDefault="00157745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 xml:space="preserve">Environmental barriers </w:t>
            </w:r>
          </w:p>
          <w:p w14:paraId="12168AE3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anxiety related to new hospital environment </w:t>
            </w:r>
          </w:p>
          <w:p w14:paraId="05DAEE53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oisy environment</w:t>
            </w:r>
          </w:p>
          <w:p w14:paraId="3AF5A10C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mosquito infestation in the health facility</w:t>
            </w:r>
          </w:p>
          <w:p w14:paraId="7C301A5A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extreme weather events</w:t>
            </w:r>
          </w:p>
          <w:p w14:paraId="5C6FFC75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destructive environment (light, fan</w:t>
            </w:r>
          </w:p>
        </w:tc>
        <w:tc>
          <w:tcPr>
            <w:tcW w:w="1260" w:type="dxa"/>
          </w:tcPr>
          <w:p w14:paraId="4F3507D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425" w:type="dxa"/>
          </w:tcPr>
          <w:p w14:paraId="4079CBAC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62F024AD" w14:textId="77777777" w:rsidTr="007503D3">
        <w:trPr>
          <w:trHeight w:val="760"/>
        </w:trPr>
        <w:tc>
          <w:tcPr>
            <w:tcW w:w="1275" w:type="dxa"/>
          </w:tcPr>
          <w:p w14:paraId="304D2843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proofErr w:type="spellStart"/>
            <w:r w:rsidRPr="001E041A">
              <w:rPr>
                <w:rFonts w:eastAsia="Calibri"/>
                <w:color w:val="000000" w:themeColor="text1"/>
              </w:rPr>
              <w:t>Kambonde</w:t>
            </w:r>
            <w:proofErr w:type="spellEnd"/>
          </w:p>
          <w:p w14:paraId="1B0E560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2019</w:t>
            </w:r>
          </w:p>
          <w:p w14:paraId="100618A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amibia</w:t>
            </w:r>
          </w:p>
        </w:tc>
        <w:tc>
          <w:tcPr>
            <w:tcW w:w="1245" w:type="dxa"/>
          </w:tcPr>
          <w:p w14:paraId="54ED035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To determine the factors that influence registered nurse-patient communication</w:t>
            </w:r>
          </w:p>
        </w:tc>
        <w:tc>
          <w:tcPr>
            <w:tcW w:w="1350" w:type="dxa"/>
          </w:tcPr>
          <w:p w14:paraId="23A68C7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Cross-sectional </w:t>
            </w:r>
          </w:p>
          <w:p w14:paraId="47681D08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survey</w:t>
            </w:r>
          </w:p>
        </w:tc>
        <w:tc>
          <w:tcPr>
            <w:tcW w:w="1170" w:type="dxa"/>
          </w:tcPr>
          <w:p w14:paraId="002E874A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Registered nurses and patients</w:t>
            </w:r>
          </w:p>
        </w:tc>
        <w:tc>
          <w:tcPr>
            <w:tcW w:w="1260" w:type="dxa"/>
          </w:tcPr>
          <w:p w14:paraId="1408CB05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159 (92 patients and 67 registered nurses</w:t>
            </w:r>
          </w:p>
        </w:tc>
        <w:tc>
          <w:tcPr>
            <w:tcW w:w="4695" w:type="dxa"/>
          </w:tcPr>
          <w:p w14:paraId="30614DF2" w14:textId="77777777" w:rsidR="00157745" w:rsidRPr="001E041A" w:rsidRDefault="00157745" w:rsidP="00157745">
            <w:pPr>
              <w:numPr>
                <w:ilvl w:val="0"/>
                <w:numId w:val="18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 service factors:</w:t>
            </w:r>
          </w:p>
          <w:p w14:paraId="1FF7F791" w14:textId="77777777" w:rsidR="00157745" w:rsidRPr="001E041A" w:rsidRDefault="0016056F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lack of </w:t>
            </w:r>
            <w:r w:rsidR="00157745" w:rsidRPr="001E041A">
              <w:rPr>
                <w:rFonts w:eastAsia="Calibri"/>
                <w:color w:val="000000" w:themeColor="text1"/>
              </w:rPr>
              <w:t xml:space="preserve">orientation </w:t>
            </w:r>
            <w:r w:rsidRPr="001E041A">
              <w:rPr>
                <w:rFonts w:eastAsia="Calibri"/>
                <w:color w:val="000000" w:themeColor="text1"/>
              </w:rPr>
              <w:t>to the ward’s policies and procedures</w:t>
            </w:r>
          </w:p>
          <w:p w14:paraId="06E139A4" w14:textId="77777777" w:rsidR="00F61125" w:rsidRPr="001E041A" w:rsidRDefault="00157745" w:rsidP="00F61125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Staff shortage, </w:t>
            </w:r>
          </w:p>
          <w:p w14:paraId="096CF264" w14:textId="77777777" w:rsidR="00157745" w:rsidRPr="001E041A" w:rsidRDefault="00F6112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Nurses’ workload </w:t>
            </w:r>
          </w:p>
          <w:p w14:paraId="339BA771" w14:textId="77777777" w:rsidR="00157745" w:rsidRPr="001E041A" w:rsidRDefault="00157745" w:rsidP="00157745">
            <w:pPr>
              <w:numPr>
                <w:ilvl w:val="0"/>
                <w:numId w:val="22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 related factors:</w:t>
            </w:r>
          </w:p>
          <w:p w14:paraId="75736DF8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Stress (nurses), </w:t>
            </w:r>
          </w:p>
          <w:p w14:paraId="684EADB7" w14:textId="77777777" w:rsidR="0016056F" w:rsidRPr="001E041A" w:rsidRDefault="0016056F" w:rsidP="0016056F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self-introduction to patient (nurses),</w:t>
            </w:r>
          </w:p>
          <w:p w14:paraId="2D6B319A" w14:textId="77777777" w:rsidR="0016056F" w:rsidRPr="001E041A" w:rsidRDefault="0016056F" w:rsidP="0016056F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Lack of skills </w:t>
            </w:r>
          </w:p>
          <w:p w14:paraId="045ABEE9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260" w:type="dxa"/>
          </w:tcPr>
          <w:p w14:paraId="285A9B95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atients’ satisfaction, patient compliance to treatment,</w:t>
            </w:r>
          </w:p>
        </w:tc>
        <w:tc>
          <w:tcPr>
            <w:tcW w:w="1425" w:type="dxa"/>
          </w:tcPr>
          <w:p w14:paraId="370F59A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on supportive management</w:t>
            </w:r>
          </w:p>
        </w:tc>
      </w:tr>
      <w:tr w:rsidR="001E041A" w:rsidRPr="001E041A" w14:paraId="5EA8C748" w14:textId="77777777" w:rsidTr="007503D3">
        <w:trPr>
          <w:trHeight w:val="760"/>
        </w:trPr>
        <w:tc>
          <w:tcPr>
            <w:tcW w:w="1275" w:type="dxa"/>
          </w:tcPr>
          <w:p w14:paraId="31BBF117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Fite et al 2019</w:t>
            </w:r>
          </w:p>
          <w:p w14:paraId="121CDCF2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Ethiopia.</w:t>
            </w:r>
          </w:p>
        </w:tc>
        <w:tc>
          <w:tcPr>
            <w:tcW w:w="1245" w:type="dxa"/>
          </w:tcPr>
          <w:p w14:paraId="7854DE5E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To identify factors that influence TC between nurses and patients</w:t>
            </w:r>
          </w:p>
        </w:tc>
        <w:tc>
          <w:tcPr>
            <w:tcW w:w="1350" w:type="dxa"/>
          </w:tcPr>
          <w:p w14:paraId="6AE3ADAA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Cross-sectional study.</w:t>
            </w:r>
          </w:p>
        </w:tc>
        <w:tc>
          <w:tcPr>
            <w:tcW w:w="1170" w:type="dxa"/>
          </w:tcPr>
          <w:p w14:paraId="3B8A33CA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 Patients (at least years and admitted for at least 3 days)</w:t>
            </w:r>
          </w:p>
        </w:tc>
        <w:tc>
          <w:tcPr>
            <w:tcW w:w="1260" w:type="dxa"/>
          </w:tcPr>
          <w:p w14:paraId="3FF1AEEA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200</w:t>
            </w:r>
          </w:p>
        </w:tc>
        <w:tc>
          <w:tcPr>
            <w:tcW w:w="4695" w:type="dxa"/>
          </w:tcPr>
          <w:p w14:paraId="35D01B61" w14:textId="77777777" w:rsidR="00F61125" w:rsidRPr="001E041A" w:rsidRDefault="00F61125" w:rsidP="00157745">
            <w:pPr>
              <w:numPr>
                <w:ilvl w:val="0"/>
                <w:numId w:val="16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Sociodemographic</w:t>
            </w:r>
          </w:p>
          <w:p w14:paraId="0BB71FF3" w14:textId="77777777" w:rsidR="00F61125" w:rsidRPr="001E041A" w:rsidRDefault="00F61125" w:rsidP="00F61125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Formal education, language difference, old age, sex difference</w:t>
            </w:r>
          </w:p>
          <w:p w14:paraId="0B515A3D" w14:textId="77777777" w:rsidR="00157745" w:rsidRPr="001E041A" w:rsidRDefault="00157745" w:rsidP="00157745">
            <w:pPr>
              <w:numPr>
                <w:ilvl w:val="0"/>
                <w:numId w:val="16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Patient related factors:</w:t>
            </w:r>
          </w:p>
          <w:p w14:paraId="4AFF8909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presence of visitors, pain, </w:t>
            </w:r>
          </w:p>
          <w:p w14:paraId="483904EC" w14:textId="77777777" w:rsidR="00157745" w:rsidRPr="001E041A" w:rsidRDefault="00157745" w:rsidP="00157745">
            <w:pPr>
              <w:numPr>
                <w:ilvl w:val="0"/>
                <w:numId w:val="23"/>
              </w:numPr>
              <w:jc w:val="both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s related factors:</w:t>
            </w:r>
          </w:p>
          <w:p w14:paraId="4E7EA5BA" w14:textId="77777777" w:rsidR="00F6112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inadequate communication skills training, unfamiliar medical terms, </w:t>
            </w:r>
          </w:p>
          <w:p w14:paraId="6BA8C229" w14:textId="77777777" w:rsidR="00F61125" w:rsidRPr="001E041A" w:rsidRDefault="00F61125" w:rsidP="00F61125">
            <w:pPr>
              <w:pStyle w:val="ListParagraph"/>
              <w:numPr>
                <w:ilvl w:val="0"/>
                <w:numId w:val="25"/>
              </w:num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 service-factors</w:t>
            </w:r>
            <w:r w:rsidRPr="001E041A">
              <w:rPr>
                <w:rFonts w:eastAsia="Calibri"/>
                <w:color w:val="000000" w:themeColor="text1"/>
              </w:rPr>
              <w:t>:</w:t>
            </w:r>
          </w:p>
          <w:p w14:paraId="442D86D2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lastRenderedPageBreak/>
              <w:t>nurses’ workload, lack of time,</w:t>
            </w:r>
          </w:p>
        </w:tc>
        <w:tc>
          <w:tcPr>
            <w:tcW w:w="1260" w:type="dxa"/>
          </w:tcPr>
          <w:p w14:paraId="2199FDBC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425" w:type="dxa"/>
          </w:tcPr>
          <w:p w14:paraId="2BA7C7C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59EEC532" w14:textId="77777777" w:rsidTr="007503D3">
        <w:trPr>
          <w:trHeight w:val="760"/>
        </w:trPr>
        <w:tc>
          <w:tcPr>
            <w:tcW w:w="1275" w:type="dxa"/>
          </w:tcPr>
          <w:p w14:paraId="0BF1FDC2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Mohamed &amp; Ahmed, 2019</w:t>
            </w:r>
          </w:p>
          <w:p w14:paraId="5DA0C4D4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Egypt</w:t>
            </w:r>
          </w:p>
          <w:p w14:paraId="7BABF28C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245" w:type="dxa"/>
          </w:tcPr>
          <w:p w14:paraId="0E84D687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To determine the effect of nurse's TC and protecting patient's rights on patient's satisfaction</w:t>
            </w:r>
          </w:p>
        </w:tc>
        <w:tc>
          <w:tcPr>
            <w:tcW w:w="1350" w:type="dxa"/>
          </w:tcPr>
          <w:p w14:paraId="1926C1A7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Cross-sectional survey</w:t>
            </w:r>
          </w:p>
        </w:tc>
        <w:tc>
          <w:tcPr>
            <w:tcW w:w="1170" w:type="dxa"/>
          </w:tcPr>
          <w:p w14:paraId="7EDFD784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urses and Patients</w:t>
            </w:r>
          </w:p>
        </w:tc>
        <w:tc>
          <w:tcPr>
            <w:tcW w:w="1260" w:type="dxa"/>
          </w:tcPr>
          <w:p w14:paraId="6C5BD777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172 nurses and 200 patients</w:t>
            </w:r>
          </w:p>
        </w:tc>
        <w:tc>
          <w:tcPr>
            <w:tcW w:w="4695" w:type="dxa"/>
          </w:tcPr>
          <w:p w14:paraId="1A65DB75" w14:textId="77777777" w:rsidR="00157745" w:rsidRPr="001E041A" w:rsidRDefault="00157745" w:rsidP="00157745">
            <w:pPr>
              <w:numPr>
                <w:ilvl w:val="0"/>
                <w:numId w:val="13"/>
              </w:numPr>
              <w:jc w:val="both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 facility related factors:</w:t>
            </w:r>
          </w:p>
          <w:p w14:paraId="50A0C848" w14:textId="77777777" w:rsidR="00B519DB" w:rsidRPr="001E041A" w:rsidRDefault="00157745" w:rsidP="00B519DB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Patients in public facilities </w:t>
            </w:r>
          </w:p>
          <w:p w14:paraId="43305583" w14:textId="77777777" w:rsidR="00157745" w:rsidRPr="001E041A" w:rsidRDefault="00157745" w:rsidP="00B519DB">
            <w:pPr>
              <w:pStyle w:val="ListParagraph"/>
              <w:numPr>
                <w:ilvl w:val="0"/>
                <w:numId w:val="25"/>
              </w:numPr>
              <w:jc w:val="both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-related factors</w:t>
            </w:r>
          </w:p>
          <w:p w14:paraId="304D56E3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Working in busy facility departments, and </w:t>
            </w:r>
          </w:p>
          <w:p w14:paraId="220B0334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onger years of working experience (&gt; 10 years)</w:t>
            </w:r>
          </w:p>
        </w:tc>
        <w:tc>
          <w:tcPr>
            <w:tcW w:w="1260" w:type="dxa"/>
          </w:tcPr>
          <w:p w14:paraId="1B86B956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atients’ satisfaction with nurses’ communication and protection of patients’ rights.</w:t>
            </w:r>
          </w:p>
        </w:tc>
        <w:tc>
          <w:tcPr>
            <w:tcW w:w="1425" w:type="dxa"/>
          </w:tcPr>
          <w:p w14:paraId="1A80CAB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7CD4AECE" w14:textId="77777777" w:rsidTr="007503D3">
        <w:trPr>
          <w:trHeight w:val="760"/>
        </w:trPr>
        <w:tc>
          <w:tcPr>
            <w:tcW w:w="1275" w:type="dxa"/>
          </w:tcPr>
          <w:p w14:paraId="380FF7C4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proofErr w:type="spellStart"/>
            <w:r w:rsidRPr="001E041A">
              <w:rPr>
                <w:rFonts w:eastAsia="Calibri"/>
                <w:color w:val="000000" w:themeColor="text1"/>
              </w:rPr>
              <w:t>Wubneh</w:t>
            </w:r>
            <w:proofErr w:type="spellEnd"/>
            <w:r w:rsidRPr="001E041A">
              <w:rPr>
                <w:rFonts w:eastAsia="Calibri"/>
                <w:color w:val="000000" w:themeColor="text1"/>
              </w:rPr>
              <w:t xml:space="preserve"> et al., 2020</w:t>
            </w:r>
          </w:p>
          <w:p w14:paraId="57A0E38F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Ethiopia</w:t>
            </w:r>
          </w:p>
          <w:p w14:paraId="5246B81E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1245" w:type="dxa"/>
          </w:tcPr>
          <w:p w14:paraId="7E124890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To assess the level of the nurse-to-patient communication and perceived barriers. </w:t>
            </w:r>
          </w:p>
        </w:tc>
        <w:tc>
          <w:tcPr>
            <w:tcW w:w="1350" w:type="dxa"/>
          </w:tcPr>
          <w:p w14:paraId="1E76AB35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Mixed-methods</w:t>
            </w:r>
          </w:p>
        </w:tc>
        <w:tc>
          <w:tcPr>
            <w:tcW w:w="1170" w:type="dxa"/>
          </w:tcPr>
          <w:p w14:paraId="4992E380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urses</w:t>
            </w:r>
          </w:p>
        </w:tc>
        <w:tc>
          <w:tcPr>
            <w:tcW w:w="1260" w:type="dxa"/>
          </w:tcPr>
          <w:p w14:paraId="232E77C6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387 (380 for the quantitative and 7 for the qualitative)</w:t>
            </w:r>
          </w:p>
        </w:tc>
        <w:tc>
          <w:tcPr>
            <w:tcW w:w="4695" w:type="dxa"/>
          </w:tcPr>
          <w:p w14:paraId="48B5AB57" w14:textId="77777777" w:rsidR="00D9574A" w:rsidRPr="001E041A" w:rsidRDefault="00D9574A" w:rsidP="00D9574A">
            <w:pPr>
              <w:pStyle w:val="ListParagraph"/>
              <w:numPr>
                <w:ilvl w:val="0"/>
                <w:numId w:val="25"/>
              </w:numPr>
              <w:jc w:val="both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Patient– related barriers</w:t>
            </w:r>
          </w:p>
          <w:p w14:paraId="7C7AFC39" w14:textId="77777777" w:rsidR="00D9574A" w:rsidRPr="001E041A" w:rsidRDefault="00D9574A" w:rsidP="00D9574A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resence of pain</w:t>
            </w:r>
          </w:p>
          <w:p w14:paraId="152B0BD3" w14:textId="77777777" w:rsidR="00157745" w:rsidRPr="001E041A" w:rsidRDefault="00157745" w:rsidP="00157745">
            <w:pPr>
              <w:numPr>
                <w:ilvl w:val="0"/>
                <w:numId w:val="9"/>
              </w:numPr>
              <w:jc w:val="both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-related:</w:t>
            </w:r>
          </w:p>
          <w:p w14:paraId="2F714D88" w14:textId="77777777" w:rsidR="00D9574A" w:rsidRPr="001E041A" w:rsidRDefault="00157745" w:rsidP="00D9574A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Communication barriers, </w:t>
            </w:r>
          </w:p>
          <w:p w14:paraId="28B836DF" w14:textId="77777777" w:rsidR="00157745" w:rsidRPr="001E041A" w:rsidRDefault="00157745" w:rsidP="00157745">
            <w:pPr>
              <w:numPr>
                <w:ilvl w:val="0"/>
                <w:numId w:val="15"/>
              </w:numPr>
              <w:jc w:val="both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 xml:space="preserve">Environment-related barriers </w:t>
            </w:r>
          </w:p>
          <w:p w14:paraId="3E1DC208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oor hospital environment</w:t>
            </w:r>
          </w:p>
          <w:p w14:paraId="16A98F84" w14:textId="77777777" w:rsidR="001751A8" w:rsidRPr="001E041A" w:rsidRDefault="001E041A" w:rsidP="00B519DB">
            <w:pPr>
              <w:pStyle w:val="ListParagraph"/>
              <w:numPr>
                <w:ilvl w:val="0"/>
                <w:numId w:val="25"/>
              </w:numPr>
              <w:jc w:val="both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 facility related</w:t>
            </w:r>
          </w:p>
          <w:p w14:paraId="01F36FEE" w14:textId="77777777" w:rsidR="001751A8" w:rsidRPr="001E041A" w:rsidRDefault="001751A8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high workload,</w:t>
            </w:r>
          </w:p>
        </w:tc>
        <w:tc>
          <w:tcPr>
            <w:tcW w:w="1260" w:type="dxa"/>
          </w:tcPr>
          <w:p w14:paraId="7319C10B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425" w:type="dxa"/>
          </w:tcPr>
          <w:p w14:paraId="3E0FBD0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13F6230C" w14:textId="77777777" w:rsidTr="007503D3">
        <w:trPr>
          <w:trHeight w:val="260"/>
        </w:trPr>
        <w:tc>
          <w:tcPr>
            <w:tcW w:w="1275" w:type="dxa"/>
          </w:tcPr>
          <w:p w14:paraId="0643042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Arkorful et al</w:t>
            </w:r>
          </w:p>
          <w:p w14:paraId="54042F8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2021</w:t>
            </w:r>
          </w:p>
          <w:p w14:paraId="3FA1221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Ghana</w:t>
            </w:r>
          </w:p>
        </w:tc>
        <w:tc>
          <w:tcPr>
            <w:tcW w:w="1245" w:type="dxa"/>
          </w:tcPr>
          <w:p w14:paraId="23A4CAF5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To explore barriers to effective TC between patients and nurses.</w:t>
            </w:r>
          </w:p>
          <w:p w14:paraId="040AD83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350" w:type="dxa"/>
          </w:tcPr>
          <w:p w14:paraId="2F16A80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Qualitative</w:t>
            </w:r>
          </w:p>
        </w:tc>
        <w:tc>
          <w:tcPr>
            <w:tcW w:w="1170" w:type="dxa"/>
          </w:tcPr>
          <w:p w14:paraId="1339D949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urses and patients (admitted for 5 days or more)</w:t>
            </w:r>
          </w:p>
        </w:tc>
        <w:tc>
          <w:tcPr>
            <w:tcW w:w="1260" w:type="dxa"/>
          </w:tcPr>
          <w:p w14:paraId="2D5181D7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60</w:t>
            </w:r>
          </w:p>
          <w:p w14:paraId="2AEED10D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30 each</w:t>
            </w:r>
          </w:p>
        </w:tc>
        <w:tc>
          <w:tcPr>
            <w:tcW w:w="4695" w:type="dxa"/>
          </w:tcPr>
          <w:p w14:paraId="26D69F30" w14:textId="77777777" w:rsidR="001E041A" w:rsidRPr="001E041A" w:rsidRDefault="001E041A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Sociodemographic</w:t>
            </w:r>
          </w:p>
          <w:p w14:paraId="12A5C883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age: old &amp; middle, Young </w:t>
            </w:r>
          </w:p>
          <w:p w14:paraId="7D09F56B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Religious influence (gestures and tenets)</w:t>
            </w:r>
          </w:p>
          <w:p w14:paraId="0219140B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Cultural practices &amp; preferences </w:t>
            </w:r>
          </w:p>
          <w:p w14:paraId="17229B60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Male patients do not prefer female nurses and vice -versa </w:t>
            </w:r>
          </w:p>
          <w:p w14:paraId="25AF8041" w14:textId="77777777" w:rsidR="001E041A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nguage barrier</w:t>
            </w:r>
          </w:p>
          <w:p w14:paraId="58D807F1" w14:textId="77777777" w:rsidR="00157745" w:rsidRPr="001E041A" w:rsidRDefault="00157745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Patient perceived barriers</w:t>
            </w:r>
          </w:p>
          <w:p w14:paraId="72B58995" w14:textId="77777777" w:rsidR="00157745" w:rsidRPr="001E041A" w:rsidRDefault="00157745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lastRenderedPageBreak/>
              <w:t>sense of professional decency and urgency of nurses</w:t>
            </w:r>
            <w:r w:rsidR="001E041A" w:rsidRPr="001E041A">
              <w:rPr>
                <w:rFonts w:eastAsia="Calibri"/>
                <w:color w:val="000000" w:themeColor="text1"/>
              </w:rPr>
              <w:t xml:space="preserve">, </w:t>
            </w:r>
            <w:r w:rsidRPr="001E041A">
              <w:rPr>
                <w:rFonts w:eastAsia="Calibri"/>
                <w:color w:val="000000" w:themeColor="text1"/>
              </w:rPr>
              <w:t>stereotypes (prejudice and malice) about nurses</w:t>
            </w:r>
            <w:r w:rsidR="001E041A" w:rsidRPr="001E041A">
              <w:rPr>
                <w:rFonts w:eastAsia="Calibri"/>
                <w:color w:val="000000" w:themeColor="text1"/>
              </w:rPr>
              <w:t xml:space="preserve">, </w:t>
            </w:r>
          </w:p>
          <w:p w14:paraId="396BFB96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respect for nurses</w:t>
            </w:r>
          </w:p>
          <w:p w14:paraId="7E9F770A" w14:textId="77777777" w:rsidR="00157745" w:rsidRPr="001E041A" w:rsidRDefault="00157745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s perceived barriers</w:t>
            </w:r>
          </w:p>
          <w:p w14:paraId="46A6BAC3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few nurses on the ward/human resource challenges</w:t>
            </w:r>
            <w:r w:rsidR="001E041A" w:rsidRPr="001E041A">
              <w:rPr>
                <w:rFonts w:eastAsia="Calibri"/>
                <w:color w:val="000000" w:themeColor="text1"/>
              </w:rPr>
              <w:t xml:space="preserve">, </w:t>
            </w:r>
            <w:proofErr w:type="gramStart"/>
            <w:r w:rsidRPr="001E041A">
              <w:rPr>
                <w:rFonts w:eastAsia="Calibri"/>
                <w:color w:val="000000" w:themeColor="text1"/>
              </w:rPr>
              <w:t>All</w:t>
            </w:r>
            <w:proofErr w:type="gramEnd"/>
            <w:r w:rsidRPr="001E041A">
              <w:rPr>
                <w:rFonts w:eastAsia="Calibri"/>
                <w:color w:val="000000" w:themeColor="text1"/>
              </w:rPr>
              <w:t xml:space="preserve"> knowing patients</w:t>
            </w:r>
            <w:r w:rsidR="001E041A" w:rsidRPr="001E041A">
              <w:rPr>
                <w:rFonts w:eastAsia="Calibri"/>
                <w:color w:val="000000" w:themeColor="text1"/>
              </w:rPr>
              <w:t xml:space="preserve">, </w:t>
            </w:r>
            <w:r w:rsidRPr="001E041A">
              <w:rPr>
                <w:rFonts w:eastAsia="Calibri"/>
                <w:color w:val="000000" w:themeColor="text1"/>
              </w:rPr>
              <w:t>patient lack of confidence in nurses’ competence</w:t>
            </w:r>
            <w:r w:rsidR="001E041A" w:rsidRPr="001E041A">
              <w:rPr>
                <w:rFonts w:eastAsia="Calibri"/>
                <w:color w:val="000000" w:themeColor="text1"/>
              </w:rPr>
              <w:t xml:space="preserve">, </w:t>
            </w:r>
            <w:r w:rsidRPr="001E041A">
              <w:rPr>
                <w:rFonts w:eastAsia="Calibri"/>
                <w:color w:val="000000" w:themeColor="text1"/>
              </w:rPr>
              <w:t>uncompromising/recalcitrant relatives</w:t>
            </w:r>
            <w:r w:rsidR="001E041A" w:rsidRPr="001E041A">
              <w:rPr>
                <w:rFonts w:eastAsia="Calibri"/>
                <w:color w:val="000000" w:themeColor="text1"/>
              </w:rPr>
              <w:t xml:space="preserve">, </w:t>
            </w:r>
            <w:r w:rsidRPr="001E041A">
              <w:rPr>
                <w:rFonts w:eastAsia="Calibri"/>
                <w:color w:val="000000" w:themeColor="text1"/>
              </w:rPr>
              <w:t>lack of knowledge on TC</w:t>
            </w:r>
            <w:r w:rsidR="001E041A" w:rsidRPr="001E041A">
              <w:rPr>
                <w:rFonts w:eastAsia="Calibri"/>
                <w:color w:val="000000" w:themeColor="text1"/>
              </w:rPr>
              <w:t xml:space="preserve">, </w:t>
            </w:r>
            <w:r w:rsidRPr="001E041A">
              <w:rPr>
                <w:rFonts w:eastAsia="Calibri"/>
                <w:color w:val="000000" w:themeColor="text1"/>
              </w:rPr>
              <w:t>patient satisfaction or vice versa with service</w:t>
            </w:r>
            <w:r w:rsidR="001E041A" w:rsidRPr="001E041A">
              <w:rPr>
                <w:rFonts w:eastAsia="Calibri"/>
                <w:color w:val="000000" w:themeColor="text1"/>
              </w:rPr>
              <w:t xml:space="preserve">, inability of nurses to explain technical issues, lack of empathy from nurses, </w:t>
            </w:r>
            <w:r w:rsidRPr="001E041A">
              <w:rPr>
                <w:rFonts w:eastAsia="Calibri"/>
                <w:color w:val="000000" w:themeColor="text1"/>
              </w:rPr>
              <w:t>pain</w:t>
            </w:r>
            <w:r w:rsidR="001E041A" w:rsidRPr="001E041A">
              <w:rPr>
                <w:rFonts w:eastAsia="Calibri"/>
                <w:color w:val="000000" w:themeColor="text1"/>
              </w:rPr>
              <w:t xml:space="preserve">, </w:t>
            </w:r>
            <w:r w:rsidRPr="001E041A">
              <w:rPr>
                <w:rFonts w:eastAsia="Calibri"/>
                <w:color w:val="000000" w:themeColor="text1"/>
              </w:rPr>
              <w:t>patients with special needs (eye, ear and speech impaired and the mentally challenged)</w:t>
            </w:r>
          </w:p>
          <w:p w14:paraId="055795B2" w14:textId="77777777" w:rsidR="00D9574A" w:rsidRPr="001E041A" w:rsidRDefault="00157745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</w:t>
            </w:r>
            <w:r w:rsidR="00D9574A" w:rsidRPr="001E041A">
              <w:rPr>
                <w:rFonts w:eastAsia="Calibri"/>
                <w:i/>
                <w:iCs/>
                <w:color w:val="000000" w:themeColor="text1"/>
              </w:rPr>
              <w:t xml:space="preserve"> facility</w:t>
            </w:r>
          </w:p>
          <w:p w14:paraId="0C1692C0" w14:textId="77777777" w:rsidR="00D9574A" w:rsidRPr="001E041A" w:rsidRDefault="00D9574A" w:rsidP="00D957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rolong admission</w:t>
            </w:r>
          </w:p>
          <w:p w14:paraId="5908955B" w14:textId="77777777" w:rsidR="00D9574A" w:rsidRPr="001E041A" w:rsidRDefault="00D9574A" w:rsidP="00D957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ressure on few staff</w:t>
            </w:r>
          </w:p>
          <w:p w14:paraId="3956BA72" w14:textId="77777777" w:rsidR="00157745" w:rsidRPr="001E041A" w:rsidRDefault="00157745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 </w:t>
            </w:r>
            <w:r w:rsidR="001E041A" w:rsidRPr="001E041A">
              <w:rPr>
                <w:rFonts w:eastAsia="Calibri"/>
                <w:i/>
                <w:iCs/>
                <w:color w:val="000000" w:themeColor="text1"/>
              </w:rPr>
              <w:t>E</w:t>
            </w:r>
            <w:r w:rsidRPr="001E041A">
              <w:rPr>
                <w:rFonts w:eastAsia="Calibri"/>
                <w:i/>
                <w:iCs/>
                <w:color w:val="000000" w:themeColor="text1"/>
              </w:rPr>
              <w:t>nvironmental factors</w:t>
            </w:r>
          </w:p>
          <w:p w14:paraId="4F3B80F4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oise on the ward</w:t>
            </w:r>
          </w:p>
          <w:p w14:paraId="38CEECCE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mosquito infestation in the health facility</w:t>
            </w:r>
          </w:p>
          <w:p w14:paraId="755F5E58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cold, hot and warm temperature. </w:t>
            </w:r>
          </w:p>
          <w:p w14:paraId="66B3490E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destructive environment (light, fun and smell)</w:t>
            </w:r>
          </w:p>
          <w:p w14:paraId="07069E4B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mood changes</w:t>
            </w:r>
          </w:p>
        </w:tc>
        <w:tc>
          <w:tcPr>
            <w:tcW w:w="1260" w:type="dxa"/>
          </w:tcPr>
          <w:p w14:paraId="23F34E8F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1425" w:type="dxa"/>
          </w:tcPr>
          <w:p w14:paraId="481976FA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20FDAAE1" w14:textId="77777777" w:rsidTr="007503D3">
        <w:trPr>
          <w:trHeight w:val="760"/>
        </w:trPr>
        <w:tc>
          <w:tcPr>
            <w:tcW w:w="1275" w:type="dxa"/>
          </w:tcPr>
          <w:p w14:paraId="64AB4F1C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proofErr w:type="spellStart"/>
            <w:r w:rsidRPr="001E041A">
              <w:rPr>
                <w:rFonts w:eastAsia="Calibri"/>
                <w:color w:val="000000" w:themeColor="text1"/>
              </w:rPr>
              <w:t>Alqersh</w:t>
            </w:r>
            <w:proofErr w:type="spellEnd"/>
            <w:r w:rsidRPr="001E041A">
              <w:rPr>
                <w:rFonts w:eastAsia="Calibri"/>
                <w:color w:val="000000" w:themeColor="text1"/>
              </w:rPr>
              <w:t>, 2021</w:t>
            </w:r>
          </w:p>
          <w:p w14:paraId="1B06D784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  <w:p w14:paraId="70869D78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Egypt</w:t>
            </w:r>
          </w:p>
        </w:tc>
        <w:tc>
          <w:tcPr>
            <w:tcW w:w="1245" w:type="dxa"/>
          </w:tcPr>
          <w:p w14:paraId="7753FF79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To evaluate the effect of infertility clinic nurse communication </w:t>
            </w:r>
            <w:r w:rsidRPr="001E041A">
              <w:rPr>
                <w:rFonts w:eastAsia="Calibri"/>
                <w:color w:val="000000" w:themeColor="text1"/>
              </w:rPr>
              <w:lastRenderedPageBreak/>
              <w:t>skills training on women satisfaction</w:t>
            </w:r>
          </w:p>
        </w:tc>
        <w:tc>
          <w:tcPr>
            <w:tcW w:w="1350" w:type="dxa"/>
          </w:tcPr>
          <w:p w14:paraId="6C7CC0F6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lastRenderedPageBreak/>
              <w:t>Quasi-experimental design</w:t>
            </w:r>
          </w:p>
        </w:tc>
        <w:tc>
          <w:tcPr>
            <w:tcW w:w="1170" w:type="dxa"/>
          </w:tcPr>
          <w:p w14:paraId="09038EE3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urses and women seeking children.</w:t>
            </w:r>
          </w:p>
        </w:tc>
        <w:tc>
          <w:tcPr>
            <w:tcW w:w="1260" w:type="dxa"/>
          </w:tcPr>
          <w:p w14:paraId="688D5522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20 nurses and 200 women</w:t>
            </w:r>
          </w:p>
        </w:tc>
        <w:tc>
          <w:tcPr>
            <w:tcW w:w="4695" w:type="dxa"/>
          </w:tcPr>
          <w:p w14:paraId="1107DBCF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access to communication skills education</w:t>
            </w:r>
          </w:p>
        </w:tc>
        <w:tc>
          <w:tcPr>
            <w:tcW w:w="1260" w:type="dxa"/>
          </w:tcPr>
          <w:p w14:paraId="75886199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Satisfaction with communication and treatment</w:t>
            </w:r>
          </w:p>
        </w:tc>
        <w:tc>
          <w:tcPr>
            <w:tcW w:w="1425" w:type="dxa"/>
          </w:tcPr>
          <w:p w14:paraId="0C151CC7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2862B175" w14:textId="77777777" w:rsidTr="007503D3">
        <w:trPr>
          <w:trHeight w:val="760"/>
        </w:trPr>
        <w:tc>
          <w:tcPr>
            <w:tcW w:w="1275" w:type="dxa"/>
          </w:tcPr>
          <w:p w14:paraId="3E913023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proofErr w:type="spellStart"/>
            <w:r w:rsidRPr="001E041A">
              <w:rPr>
                <w:rFonts w:eastAsia="Calibri"/>
                <w:color w:val="000000" w:themeColor="text1"/>
              </w:rPr>
              <w:t>Emishaw</w:t>
            </w:r>
            <w:proofErr w:type="spellEnd"/>
            <w:r w:rsidRPr="001E041A">
              <w:rPr>
                <w:rFonts w:eastAsia="Calibri"/>
                <w:color w:val="000000" w:themeColor="text1"/>
              </w:rPr>
              <w:t xml:space="preserve"> et al (2021)</w:t>
            </w:r>
          </w:p>
          <w:p w14:paraId="62F0839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Ethiopia</w:t>
            </w:r>
          </w:p>
        </w:tc>
        <w:tc>
          <w:tcPr>
            <w:tcW w:w="1245" w:type="dxa"/>
          </w:tcPr>
          <w:p w14:paraId="3FF5C9CB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To explore the experience of nurses on perceived communication barriers. </w:t>
            </w:r>
          </w:p>
        </w:tc>
        <w:tc>
          <w:tcPr>
            <w:tcW w:w="1350" w:type="dxa"/>
          </w:tcPr>
          <w:p w14:paraId="534B4D95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Qualitative </w:t>
            </w:r>
          </w:p>
          <w:p w14:paraId="0AEC28FF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</w:p>
        </w:tc>
        <w:tc>
          <w:tcPr>
            <w:tcW w:w="1170" w:type="dxa"/>
          </w:tcPr>
          <w:p w14:paraId="20ED6647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nurses </w:t>
            </w:r>
          </w:p>
          <w:p w14:paraId="4E7968A4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1260" w:type="dxa"/>
          </w:tcPr>
          <w:p w14:paraId="22B033EC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15 </w:t>
            </w:r>
          </w:p>
          <w:p w14:paraId="5CC49E21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4695" w:type="dxa"/>
          </w:tcPr>
          <w:p w14:paraId="7DF33712" w14:textId="77777777" w:rsidR="00157745" w:rsidRPr="001E041A" w:rsidRDefault="00157745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Socio-demographic</w:t>
            </w:r>
          </w:p>
          <w:p w14:paraId="76949AA2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Older age of nurses &amp; patients, younger nurses not interested in patients </w:t>
            </w:r>
          </w:p>
          <w:p w14:paraId="3DFD24AD" w14:textId="77777777" w:rsidR="00157745" w:rsidRPr="001E041A" w:rsidRDefault="00157745" w:rsidP="00157745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 xml:space="preserve">Nurse related </w:t>
            </w:r>
          </w:p>
          <w:p w14:paraId="3374C303" w14:textId="77777777" w:rsidR="00157745" w:rsidRPr="001E041A" w:rsidRDefault="00D9574A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Physical </w:t>
            </w:r>
            <w:r w:rsidR="00157745" w:rsidRPr="001E041A">
              <w:rPr>
                <w:rFonts w:eastAsia="Calibri"/>
                <w:color w:val="000000" w:themeColor="text1"/>
              </w:rPr>
              <w:t>fatigue of nurses</w:t>
            </w:r>
          </w:p>
          <w:p w14:paraId="216A0C7A" w14:textId="77777777" w:rsidR="00157745" w:rsidRPr="001E041A" w:rsidRDefault="00D9574A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Lost </w:t>
            </w:r>
            <w:r w:rsidR="00157745" w:rsidRPr="001E041A">
              <w:rPr>
                <w:rFonts w:eastAsia="Calibri"/>
                <w:color w:val="000000" w:themeColor="text1"/>
              </w:rPr>
              <w:t>energy</w:t>
            </w:r>
          </w:p>
          <w:p w14:paraId="7C6D7B9C" w14:textId="77777777" w:rsidR="00157745" w:rsidRPr="001E041A" w:rsidRDefault="00D9574A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Lack </w:t>
            </w:r>
            <w:r w:rsidR="00157745" w:rsidRPr="001E041A">
              <w:rPr>
                <w:rFonts w:eastAsia="Calibri"/>
                <w:color w:val="000000" w:themeColor="text1"/>
              </w:rPr>
              <w:t>of training</w:t>
            </w:r>
          </w:p>
          <w:p w14:paraId="0F2C00F7" w14:textId="77777777" w:rsidR="00157745" w:rsidRPr="001E041A" w:rsidRDefault="00D9574A" w:rsidP="00157745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Patient</w:t>
            </w:r>
            <w:r w:rsidR="00157745" w:rsidRPr="001E041A">
              <w:rPr>
                <w:rFonts w:eastAsia="Calibri"/>
                <w:i/>
                <w:iCs/>
                <w:color w:val="000000" w:themeColor="text1"/>
              </w:rPr>
              <w:t xml:space="preserve">-related </w:t>
            </w:r>
          </w:p>
          <w:p w14:paraId="262DCFC9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resence of pain</w:t>
            </w:r>
          </w:p>
          <w:p w14:paraId="46891382" w14:textId="77777777" w:rsidR="00157745" w:rsidRPr="001E041A" w:rsidRDefault="00D9574A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Family </w:t>
            </w:r>
            <w:r w:rsidR="00157745" w:rsidRPr="001E041A">
              <w:rPr>
                <w:rFonts w:eastAsia="Calibri"/>
                <w:color w:val="000000" w:themeColor="text1"/>
              </w:rPr>
              <w:t>interference</w:t>
            </w:r>
          </w:p>
          <w:p w14:paraId="13BE32A1" w14:textId="77777777" w:rsidR="00157745" w:rsidRPr="001E041A" w:rsidRDefault="00D9574A" w:rsidP="00157745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Environment</w:t>
            </w:r>
            <w:r w:rsidR="00157745" w:rsidRPr="001E041A">
              <w:rPr>
                <w:rFonts w:eastAsia="Calibri"/>
                <w:i/>
                <w:iCs/>
                <w:color w:val="000000" w:themeColor="text1"/>
              </w:rPr>
              <w:t>-related barriers</w:t>
            </w:r>
          </w:p>
          <w:p w14:paraId="02A8FA26" w14:textId="77777777" w:rsidR="00157745" w:rsidRPr="001E041A" w:rsidRDefault="00D9574A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Busy </w:t>
            </w:r>
            <w:r w:rsidR="00157745" w:rsidRPr="001E041A">
              <w:rPr>
                <w:rFonts w:eastAsia="Calibri"/>
                <w:color w:val="000000" w:themeColor="text1"/>
              </w:rPr>
              <w:t xml:space="preserve">&amp; noisy environment </w:t>
            </w:r>
          </w:p>
          <w:p w14:paraId="27912500" w14:textId="77777777" w:rsidR="00D9574A" w:rsidRPr="001E041A" w:rsidRDefault="00D9574A" w:rsidP="00D9574A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-facility related</w:t>
            </w:r>
          </w:p>
          <w:p w14:paraId="06453664" w14:textId="77777777" w:rsidR="00D9574A" w:rsidRPr="001E041A" w:rsidRDefault="00D9574A" w:rsidP="00D957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continuous training opportunities</w:t>
            </w:r>
          </w:p>
          <w:p w14:paraId="28444617" w14:textId="77777777" w:rsidR="00D9574A" w:rsidRPr="001E041A" w:rsidRDefault="00D9574A" w:rsidP="00D957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medical facilities and drugs</w:t>
            </w:r>
          </w:p>
          <w:p w14:paraId="5E4196D4" w14:textId="77777777" w:rsidR="00D9574A" w:rsidRPr="001E041A" w:rsidRDefault="00D9574A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Ineffective health insurance practices</w:t>
            </w:r>
          </w:p>
          <w:p w14:paraId="15441EE1" w14:textId="77777777" w:rsidR="00157745" w:rsidRPr="001E041A" w:rsidRDefault="00157745" w:rsidP="007503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eastAsia="Calibri"/>
                <w:color w:val="000000" w:themeColor="text1"/>
              </w:rPr>
            </w:pPr>
          </w:p>
          <w:p w14:paraId="71616BBC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1260" w:type="dxa"/>
          </w:tcPr>
          <w:p w14:paraId="416F0EDF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1425" w:type="dxa"/>
          </w:tcPr>
          <w:p w14:paraId="5C9A595A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495BD1C3" w14:textId="77777777" w:rsidTr="007503D3">
        <w:trPr>
          <w:trHeight w:val="760"/>
        </w:trPr>
        <w:tc>
          <w:tcPr>
            <w:tcW w:w="1275" w:type="dxa"/>
          </w:tcPr>
          <w:p w14:paraId="6D3E8E39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Appiah et al, 2022</w:t>
            </w:r>
          </w:p>
          <w:p w14:paraId="13E30DCE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Ghana</w:t>
            </w:r>
          </w:p>
        </w:tc>
        <w:tc>
          <w:tcPr>
            <w:tcW w:w="1245" w:type="dxa"/>
          </w:tcPr>
          <w:p w14:paraId="08955D4C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to assess effective nurse caregivers’ communication practices among </w:t>
            </w:r>
            <w:proofErr w:type="spellStart"/>
            <w:r w:rsidRPr="001E041A">
              <w:rPr>
                <w:rFonts w:eastAsia="Calibri"/>
                <w:color w:val="000000" w:themeColor="text1"/>
              </w:rPr>
              <w:lastRenderedPageBreak/>
              <w:t>pediatric</w:t>
            </w:r>
            <w:proofErr w:type="spellEnd"/>
            <w:r w:rsidRPr="001E041A">
              <w:rPr>
                <w:rFonts w:eastAsia="Calibri"/>
                <w:color w:val="000000" w:themeColor="text1"/>
              </w:rPr>
              <w:t xml:space="preserve"> nurses</w:t>
            </w:r>
          </w:p>
        </w:tc>
        <w:tc>
          <w:tcPr>
            <w:tcW w:w="1350" w:type="dxa"/>
          </w:tcPr>
          <w:p w14:paraId="6528EEB2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lastRenderedPageBreak/>
              <w:t xml:space="preserve">Qualitative </w:t>
            </w:r>
          </w:p>
        </w:tc>
        <w:tc>
          <w:tcPr>
            <w:tcW w:w="1170" w:type="dxa"/>
          </w:tcPr>
          <w:p w14:paraId="6E5A047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aediatric nurses with at more than 2 years working experience</w:t>
            </w:r>
          </w:p>
        </w:tc>
        <w:tc>
          <w:tcPr>
            <w:tcW w:w="1260" w:type="dxa"/>
          </w:tcPr>
          <w:p w14:paraId="0E6964D4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43</w:t>
            </w:r>
          </w:p>
        </w:tc>
        <w:tc>
          <w:tcPr>
            <w:tcW w:w="4695" w:type="dxa"/>
          </w:tcPr>
          <w:p w14:paraId="7C4DE391" w14:textId="77777777" w:rsidR="00157745" w:rsidRPr="001E041A" w:rsidRDefault="001E041A" w:rsidP="00157745">
            <w:pPr>
              <w:numPr>
                <w:ilvl w:val="0"/>
                <w:numId w:val="17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</w:t>
            </w:r>
            <w:r w:rsidR="00157745" w:rsidRPr="001E041A">
              <w:rPr>
                <w:rFonts w:eastAsia="Calibri"/>
                <w:i/>
                <w:iCs/>
                <w:color w:val="000000" w:themeColor="text1"/>
              </w:rPr>
              <w:t>-related factors</w:t>
            </w:r>
          </w:p>
          <w:p w14:paraId="5320279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Nurses' attitude and behaviour </w:t>
            </w:r>
          </w:p>
          <w:p w14:paraId="139C8848" w14:textId="77777777" w:rsidR="00157745" w:rsidRPr="001E041A" w:rsidRDefault="00157745" w:rsidP="00157745">
            <w:pPr>
              <w:numPr>
                <w:ilvl w:val="0"/>
                <w:numId w:val="19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Patient-associated</w:t>
            </w:r>
          </w:p>
          <w:p w14:paraId="7724E840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Negative patient attitude, deafness and anxiety </w:t>
            </w:r>
          </w:p>
          <w:p w14:paraId="5DEEE4F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egative attitude of patients' relatives.</w:t>
            </w:r>
            <w:r w:rsidRPr="001E041A">
              <w:rPr>
                <w:rFonts w:eastAsia="Calibri"/>
                <w:strike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30D3ED52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1425" w:type="dxa"/>
          </w:tcPr>
          <w:p w14:paraId="4D441EB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0F56B6E5" w14:textId="77777777" w:rsidTr="007503D3">
        <w:trPr>
          <w:trHeight w:val="760"/>
        </w:trPr>
        <w:tc>
          <w:tcPr>
            <w:tcW w:w="1275" w:type="dxa"/>
          </w:tcPr>
          <w:p w14:paraId="628AF9E8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proofErr w:type="spellStart"/>
            <w:r w:rsidRPr="001E041A">
              <w:rPr>
                <w:rFonts w:eastAsia="Calibri"/>
                <w:color w:val="000000" w:themeColor="text1"/>
              </w:rPr>
              <w:t>Keutchafo</w:t>
            </w:r>
            <w:proofErr w:type="spellEnd"/>
            <w:r w:rsidRPr="001E041A">
              <w:rPr>
                <w:rFonts w:eastAsia="Calibri"/>
                <w:color w:val="000000" w:themeColor="text1"/>
              </w:rPr>
              <w:t xml:space="preserve"> et al., 2022</w:t>
            </w:r>
          </w:p>
          <w:p w14:paraId="08A231D8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  <w:p w14:paraId="515EE8E9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Cameroon </w:t>
            </w:r>
          </w:p>
        </w:tc>
        <w:tc>
          <w:tcPr>
            <w:tcW w:w="1245" w:type="dxa"/>
          </w:tcPr>
          <w:p w14:paraId="411A0A63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to explore factors that guide effective communication between nurses and older patients </w:t>
            </w:r>
          </w:p>
        </w:tc>
        <w:tc>
          <w:tcPr>
            <w:tcW w:w="1350" w:type="dxa"/>
          </w:tcPr>
          <w:p w14:paraId="1F0D4658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Qualitative </w:t>
            </w:r>
          </w:p>
        </w:tc>
        <w:tc>
          <w:tcPr>
            <w:tcW w:w="1170" w:type="dxa"/>
          </w:tcPr>
          <w:p w14:paraId="5B50514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Nurses and older patients </w:t>
            </w:r>
          </w:p>
        </w:tc>
        <w:tc>
          <w:tcPr>
            <w:tcW w:w="1260" w:type="dxa"/>
          </w:tcPr>
          <w:p w14:paraId="334B9458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34 older patients and 17 nurses</w:t>
            </w:r>
          </w:p>
        </w:tc>
        <w:tc>
          <w:tcPr>
            <w:tcW w:w="4695" w:type="dxa"/>
          </w:tcPr>
          <w:p w14:paraId="7586D599" w14:textId="77777777" w:rsidR="00D9574A" w:rsidRPr="001E041A" w:rsidRDefault="00D9574A" w:rsidP="00D9574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Sociodemographic</w:t>
            </w:r>
          </w:p>
          <w:p w14:paraId="50BD426C" w14:textId="77777777" w:rsidR="00D9574A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nguage barrier</w:t>
            </w:r>
          </w:p>
          <w:p w14:paraId="07A9FC2F" w14:textId="77777777" w:rsidR="00D9574A" w:rsidRPr="001E041A" w:rsidRDefault="00D9574A" w:rsidP="00D9574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 xml:space="preserve">Nurse-related </w:t>
            </w:r>
          </w:p>
          <w:p w14:paraId="1F3C4D79" w14:textId="77777777" w:rsidR="00D9574A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negative stereotypes of elderly patients, </w:t>
            </w:r>
            <w:r w:rsidR="00D9574A" w:rsidRPr="001E041A">
              <w:rPr>
                <w:rFonts w:eastAsia="Calibri"/>
                <w:color w:val="000000" w:themeColor="text1"/>
              </w:rPr>
              <w:t>compassionate care,</w:t>
            </w:r>
          </w:p>
          <w:p w14:paraId="6774EFD9" w14:textId="77777777" w:rsidR="00D9574A" w:rsidRPr="001E041A" w:rsidRDefault="00D9574A" w:rsidP="00D9574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 facility-related</w:t>
            </w:r>
          </w:p>
          <w:p w14:paraId="0C225052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long-term care facilities for the aged</w:t>
            </w:r>
          </w:p>
        </w:tc>
        <w:tc>
          <w:tcPr>
            <w:tcW w:w="1260" w:type="dxa"/>
          </w:tcPr>
          <w:p w14:paraId="1B701044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1425" w:type="dxa"/>
          </w:tcPr>
          <w:p w14:paraId="352CB634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3D19BA29" w14:textId="77777777" w:rsidTr="007503D3">
        <w:trPr>
          <w:trHeight w:val="760"/>
        </w:trPr>
        <w:tc>
          <w:tcPr>
            <w:tcW w:w="1275" w:type="dxa"/>
          </w:tcPr>
          <w:p w14:paraId="0CB3260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proofErr w:type="spellStart"/>
            <w:r w:rsidRPr="001E041A">
              <w:rPr>
                <w:rFonts w:eastAsia="Calibri"/>
                <w:color w:val="000000" w:themeColor="text1"/>
              </w:rPr>
              <w:t>Keutchafo</w:t>
            </w:r>
            <w:proofErr w:type="spellEnd"/>
            <w:r w:rsidRPr="001E041A">
              <w:rPr>
                <w:rFonts w:eastAsia="Calibri"/>
                <w:color w:val="000000" w:themeColor="text1"/>
              </w:rPr>
              <w:t xml:space="preserve"> et al., 2022</w:t>
            </w:r>
          </w:p>
          <w:p w14:paraId="4FC725F9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  <w:p w14:paraId="2608A138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Cameroon</w:t>
            </w:r>
          </w:p>
        </w:tc>
        <w:tc>
          <w:tcPr>
            <w:tcW w:w="1245" w:type="dxa"/>
          </w:tcPr>
          <w:p w14:paraId="341D9A1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To understand the factors that solve communication problems between nurses and older patients.</w:t>
            </w:r>
          </w:p>
        </w:tc>
        <w:tc>
          <w:tcPr>
            <w:tcW w:w="1350" w:type="dxa"/>
          </w:tcPr>
          <w:p w14:paraId="6EAC44E8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Qualitative </w:t>
            </w:r>
          </w:p>
        </w:tc>
        <w:tc>
          <w:tcPr>
            <w:tcW w:w="1170" w:type="dxa"/>
          </w:tcPr>
          <w:p w14:paraId="61DC641A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Nurses </w:t>
            </w:r>
          </w:p>
        </w:tc>
        <w:tc>
          <w:tcPr>
            <w:tcW w:w="1260" w:type="dxa"/>
          </w:tcPr>
          <w:p w14:paraId="5EF921F8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17 nurses </w:t>
            </w:r>
          </w:p>
        </w:tc>
        <w:tc>
          <w:tcPr>
            <w:tcW w:w="4695" w:type="dxa"/>
          </w:tcPr>
          <w:p w14:paraId="16990FD9" w14:textId="77777777" w:rsidR="001E041A" w:rsidRPr="001E041A" w:rsidRDefault="001E041A" w:rsidP="001E041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Sociocultural:</w:t>
            </w:r>
          </w:p>
          <w:p w14:paraId="0901A8C4" w14:textId="77777777" w:rsidR="001E041A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Culture believes that dying older patients are witches and wizards, </w:t>
            </w:r>
          </w:p>
          <w:p w14:paraId="1FB40BC5" w14:textId="77777777" w:rsidR="001E041A" w:rsidRPr="001E041A" w:rsidRDefault="001E041A" w:rsidP="001E041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-related</w:t>
            </w:r>
          </w:p>
          <w:p w14:paraId="5934509E" w14:textId="77777777" w:rsidR="001E041A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few years of working experience, nurses are unaware of non-verbal communication, lack of love for job, </w:t>
            </w:r>
          </w:p>
          <w:p w14:paraId="4705A540" w14:textId="77777777" w:rsidR="001E041A" w:rsidRPr="001E041A" w:rsidRDefault="001E041A" w:rsidP="001E041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Patient related factors</w:t>
            </w:r>
          </w:p>
          <w:p w14:paraId="3EA158A6" w14:textId="77777777" w:rsidR="001E041A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when patients do not have money, and patients’ mood swings. </w:t>
            </w:r>
          </w:p>
          <w:p w14:paraId="4ED2AE52" w14:textId="77777777" w:rsidR="001E041A" w:rsidRPr="001E041A" w:rsidRDefault="001E041A" w:rsidP="001E041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 facility related</w:t>
            </w:r>
          </w:p>
          <w:p w14:paraId="03766DB6" w14:textId="77777777" w:rsidR="00157745" w:rsidRPr="001E041A" w:rsidRDefault="001E041A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high workload,</w:t>
            </w:r>
          </w:p>
        </w:tc>
        <w:tc>
          <w:tcPr>
            <w:tcW w:w="1260" w:type="dxa"/>
          </w:tcPr>
          <w:p w14:paraId="715BA480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1425" w:type="dxa"/>
          </w:tcPr>
          <w:p w14:paraId="63C2A3F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03B22B6B" w14:textId="77777777" w:rsidTr="007503D3">
        <w:trPr>
          <w:trHeight w:val="2013"/>
        </w:trPr>
        <w:tc>
          <w:tcPr>
            <w:tcW w:w="1275" w:type="dxa"/>
          </w:tcPr>
          <w:p w14:paraId="1F0798E7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Othman et al., 2023</w:t>
            </w:r>
          </w:p>
          <w:p w14:paraId="01819FE0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  <w:p w14:paraId="64DF1290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Egypt</w:t>
            </w:r>
          </w:p>
        </w:tc>
        <w:tc>
          <w:tcPr>
            <w:tcW w:w="1245" w:type="dxa"/>
          </w:tcPr>
          <w:p w14:paraId="5CD81560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To assess the effect of TC educational program for nurses on their </w:t>
            </w:r>
            <w:r w:rsidRPr="001E041A">
              <w:rPr>
                <w:rFonts w:eastAsia="Calibri"/>
                <w:color w:val="000000" w:themeColor="text1"/>
              </w:rPr>
              <w:lastRenderedPageBreak/>
              <w:t>nursing care quality</w:t>
            </w:r>
          </w:p>
        </w:tc>
        <w:tc>
          <w:tcPr>
            <w:tcW w:w="1350" w:type="dxa"/>
          </w:tcPr>
          <w:p w14:paraId="68B8DADD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lastRenderedPageBreak/>
              <w:t xml:space="preserve">Quasi-experimental </w:t>
            </w:r>
          </w:p>
        </w:tc>
        <w:tc>
          <w:tcPr>
            <w:tcW w:w="1170" w:type="dxa"/>
          </w:tcPr>
          <w:p w14:paraId="16B14C12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Nurses</w:t>
            </w:r>
          </w:p>
        </w:tc>
        <w:tc>
          <w:tcPr>
            <w:tcW w:w="1260" w:type="dxa"/>
          </w:tcPr>
          <w:p w14:paraId="2AC004B7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50</w:t>
            </w:r>
          </w:p>
        </w:tc>
        <w:tc>
          <w:tcPr>
            <w:tcW w:w="4695" w:type="dxa"/>
          </w:tcPr>
          <w:p w14:paraId="2381A079" w14:textId="77777777" w:rsidR="001E041A" w:rsidRPr="001E041A" w:rsidRDefault="001E041A" w:rsidP="001E041A">
            <w:pPr>
              <w:pStyle w:val="ListParagraph"/>
              <w:numPr>
                <w:ilvl w:val="0"/>
                <w:numId w:val="25"/>
              </w:numPr>
              <w:jc w:val="both"/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 xml:space="preserve">Nurse-related </w:t>
            </w:r>
          </w:p>
          <w:p w14:paraId="3EF5FA14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Lack of access to therapeutic educational programmes.</w:t>
            </w:r>
          </w:p>
        </w:tc>
        <w:tc>
          <w:tcPr>
            <w:tcW w:w="1260" w:type="dxa"/>
          </w:tcPr>
          <w:p w14:paraId="7D87ACF9" w14:textId="77777777" w:rsidR="00157745" w:rsidRPr="001E041A" w:rsidRDefault="00157745" w:rsidP="007503D3">
            <w:pPr>
              <w:jc w:val="both"/>
              <w:rPr>
                <w:rFonts w:eastAsia="Calibri"/>
                <w:color w:val="000000" w:themeColor="text1"/>
              </w:rPr>
            </w:pPr>
          </w:p>
        </w:tc>
        <w:tc>
          <w:tcPr>
            <w:tcW w:w="1425" w:type="dxa"/>
          </w:tcPr>
          <w:p w14:paraId="5903D93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</w:p>
        </w:tc>
      </w:tr>
      <w:tr w:rsidR="001E041A" w:rsidRPr="001E041A" w14:paraId="42E114FA" w14:textId="77777777" w:rsidTr="007503D3">
        <w:trPr>
          <w:trHeight w:val="760"/>
        </w:trPr>
        <w:tc>
          <w:tcPr>
            <w:tcW w:w="1275" w:type="dxa"/>
          </w:tcPr>
          <w:p w14:paraId="65386011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Appiah et al, 2023</w:t>
            </w:r>
          </w:p>
          <w:p w14:paraId="3ECA4ED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Ghana </w:t>
            </w:r>
          </w:p>
        </w:tc>
        <w:tc>
          <w:tcPr>
            <w:tcW w:w="1245" w:type="dxa"/>
          </w:tcPr>
          <w:p w14:paraId="724009D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 To</w:t>
            </w:r>
            <w:r w:rsidRPr="001E041A">
              <w:rPr>
                <w:rFonts w:eastAsia="Calibri"/>
                <w:color w:val="000000" w:themeColor="text1"/>
                <w:shd w:val="clear" w:color="auto" w:fill="F9F9FE"/>
              </w:rPr>
              <w:t xml:space="preserve"> </w:t>
            </w:r>
            <w:r w:rsidRPr="001E041A">
              <w:rPr>
                <w:rFonts w:eastAsia="Calibri"/>
                <w:color w:val="000000" w:themeColor="text1"/>
              </w:rPr>
              <w:t>explore the barriers to nurses' TC practice</w:t>
            </w:r>
          </w:p>
        </w:tc>
        <w:tc>
          <w:tcPr>
            <w:tcW w:w="1350" w:type="dxa"/>
          </w:tcPr>
          <w:p w14:paraId="1DC7491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Qualitative </w:t>
            </w:r>
          </w:p>
        </w:tc>
        <w:tc>
          <w:tcPr>
            <w:tcW w:w="1170" w:type="dxa"/>
          </w:tcPr>
          <w:p w14:paraId="014CB1A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rofessional nurses with at least 2 working experience</w:t>
            </w:r>
          </w:p>
        </w:tc>
        <w:tc>
          <w:tcPr>
            <w:tcW w:w="1260" w:type="dxa"/>
          </w:tcPr>
          <w:p w14:paraId="7649395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30</w:t>
            </w:r>
          </w:p>
        </w:tc>
        <w:tc>
          <w:tcPr>
            <w:tcW w:w="4695" w:type="dxa"/>
          </w:tcPr>
          <w:p w14:paraId="722AF78F" w14:textId="77777777" w:rsidR="001E041A" w:rsidRPr="001E041A" w:rsidRDefault="001E041A" w:rsidP="001E041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Patient-related factors</w:t>
            </w:r>
          </w:p>
          <w:p w14:paraId="75680CA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atient condition</w:t>
            </w:r>
          </w:p>
          <w:p w14:paraId="33BB400F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Negative attitude patient </w:t>
            </w:r>
          </w:p>
          <w:p w14:paraId="319558FD" w14:textId="77777777" w:rsidR="001E041A" w:rsidRPr="001E041A" w:rsidRDefault="001E041A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Family interference</w:t>
            </w:r>
          </w:p>
          <w:p w14:paraId="4983BE12" w14:textId="77777777" w:rsidR="001E041A" w:rsidRPr="001E041A" w:rsidRDefault="001E041A" w:rsidP="001E041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Nurse-related factors</w:t>
            </w:r>
          </w:p>
          <w:p w14:paraId="5E1FA269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 xml:space="preserve">Discriminatory attitude of nurses, </w:t>
            </w:r>
          </w:p>
          <w:p w14:paraId="7EA6893B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and stress.</w:t>
            </w:r>
          </w:p>
          <w:p w14:paraId="55EB9CA3" w14:textId="77777777" w:rsidR="001E041A" w:rsidRPr="001E041A" w:rsidRDefault="001E041A" w:rsidP="001E041A">
            <w:pPr>
              <w:pStyle w:val="ListParagraph"/>
              <w:numPr>
                <w:ilvl w:val="0"/>
                <w:numId w:val="25"/>
              </w:numPr>
              <w:rPr>
                <w:rFonts w:eastAsia="Calibri"/>
                <w:i/>
                <w:iCs/>
                <w:color w:val="000000" w:themeColor="text1"/>
              </w:rPr>
            </w:pPr>
            <w:r w:rsidRPr="001E041A">
              <w:rPr>
                <w:rFonts w:eastAsia="Calibri"/>
                <w:i/>
                <w:iCs/>
                <w:color w:val="000000" w:themeColor="text1"/>
              </w:rPr>
              <w:t>Health facility factors</w:t>
            </w:r>
          </w:p>
          <w:p w14:paraId="4AE4EAF6" w14:textId="77777777" w:rsidR="00157745" w:rsidRPr="001E041A" w:rsidRDefault="001E041A" w:rsidP="001E04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High workload</w:t>
            </w:r>
          </w:p>
        </w:tc>
        <w:tc>
          <w:tcPr>
            <w:tcW w:w="1260" w:type="dxa"/>
          </w:tcPr>
          <w:p w14:paraId="4B16BFBA" w14:textId="77777777" w:rsidR="00157745" w:rsidRPr="001E041A" w:rsidRDefault="00157745" w:rsidP="007503D3">
            <w:pPr>
              <w:spacing w:after="160"/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Medical errors</w:t>
            </w:r>
          </w:p>
        </w:tc>
        <w:tc>
          <w:tcPr>
            <w:tcW w:w="1425" w:type="dxa"/>
          </w:tcPr>
          <w:p w14:paraId="42C60CAD" w14:textId="77777777" w:rsidR="00157745" w:rsidRPr="001E041A" w:rsidRDefault="00157745" w:rsidP="007503D3">
            <w:pPr>
              <w:rPr>
                <w:rFonts w:eastAsia="Calibri"/>
                <w:color w:val="000000" w:themeColor="text1"/>
              </w:rPr>
            </w:pPr>
            <w:r w:rsidRPr="001E041A">
              <w:rPr>
                <w:rFonts w:eastAsia="Calibri"/>
                <w:color w:val="000000" w:themeColor="text1"/>
              </w:rPr>
              <w:t>Poor treatment compliance, safety concerns, patient dissatisfaction, and inefficient use of resources.</w:t>
            </w:r>
          </w:p>
        </w:tc>
      </w:tr>
    </w:tbl>
    <w:p w14:paraId="4FEE8346" w14:textId="77777777" w:rsidR="00BA03C2" w:rsidRPr="001E041A" w:rsidRDefault="00BA03C2">
      <w:pPr>
        <w:rPr>
          <w:color w:val="000000" w:themeColor="text1"/>
        </w:rPr>
      </w:pPr>
    </w:p>
    <w:sectPr w:rsidR="00BA03C2" w:rsidRPr="001E041A" w:rsidSect="001577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205FE"/>
    <w:multiLevelType w:val="multilevel"/>
    <w:tmpl w:val="23F4C47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" w15:restartNumberingAfterBreak="0">
    <w:nsid w:val="180229D4"/>
    <w:multiLevelType w:val="multilevel"/>
    <w:tmpl w:val="A752622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" w15:restartNumberingAfterBreak="0">
    <w:nsid w:val="2AEF5A6F"/>
    <w:multiLevelType w:val="hybridMultilevel"/>
    <w:tmpl w:val="9BC8E446"/>
    <w:lvl w:ilvl="0" w:tplc="C0B448FC">
      <w:start w:val="10"/>
      <w:numFmt w:val="decimal"/>
      <w:lvlText w:val="%1.0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16EB6"/>
    <w:multiLevelType w:val="multilevel"/>
    <w:tmpl w:val="139243A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2A640FB"/>
    <w:multiLevelType w:val="multilevel"/>
    <w:tmpl w:val="3F82F1F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3377918"/>
    <w:multiLevelType w:val="multilevel"/>
    <w:tmpl w:val="D8B2AE1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661780E"/>
    <w:multiLevelType w:val="multilevel"/>
    <w:tmpl w:val="0AE0B13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7" w15:restartNumberingAfterBreak="0">
    <w:nsid w:val="44AD65ED"/>
    <w:multiLevelType w:val="multilevel"/>
    <w:tmpl w:val="E430901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8" w15:restartNumberingAfterBreak="0">
    <w:nsid w:val="45D950EC"/>
    <w:multiLevelType w:val="multilevel"/>
    <w:tmpl w:val="56EC2D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A94CB3"/>
    <w:multiLevelType w:val="multilevel"/>
    <w:tmpl w:val="F9B439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0" w15:restartNumberingAfterBreak="0">
    <w:nsid w:val="49672E82"/>
    <w:multiLevelType w:val="multilevel"/>
    <w:tmpl w:val="CF42A6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D976A93"/>
    <w:multiLevelType w:val="multilevel"/>
    <w:tmpl w:val="A1CC781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2" w15:restartNumberingAfterBreak="0">
    <w:nsid w:val="5659615C"/>
    <w:multiLevelType w:val="multilevel"/>
    <w:tmpl w:val="C6E49C74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3" w15:restartNumberingAfterBreak="0">
    <w:nsid w:val="59CA647B"/>
    <w:multiLevelType w:val="multilevel"/>
    <w:tmpl w:val="3E302024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4" w15:restartNumberingAfterBreak="0">
    <w:nsid w:val="5A262673"/>
    <w:multiLevelType w:val="multilevel"/>
    <w:tmpl w:val="A99EA99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5" w15:restartNumberingAfterBreak="0">
    <w:nsid w:val="5E541094"/>
    <w:multiLevelType w:val="multilevel"/>
    <w:tmpl w:val="873EEE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6" w15:restartNumberingAfterBreak="0">
    <w:nsid w:val="5ED97877"/>
    <w:multiLevelType w:val="multilevel"/>
    <w:tmpl w:val="72B61F1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7" w15:restartNumberingAfterBreak="0">
    <w:nsid w:val="64891D1D"/>
    <w:multiLevelType w:val="multilevel"/>
    <w:tmpl w:val="49EEB16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8" w15:restartNumberingAfterBreak="0">
    <w:nsid w:val="6881739B"/>
    <w:multiLevelType w:val="multilevel"/>
    <w:tmpl w:val="9648E3C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9" w15:restartNumberingAfterBreak="0">
    <w:nsid w:val="68902900"/>
    <w:multiLevelType w:val="multilevel"/>
    <w:tmpl w:val="3CB08A8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0" w15:restartNumberingAfterBreak="0">
    <w:nsid w:val="6DFA6875"/>
    <w:multiLevelType w:val="multilevel"/>
    <w:tmpl w:val="5E0431D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1" w15:restartNumberingAfterBreak="0">
    <w:nsid w:val="7CE37507"/>
    <w:multiLevelType w:val="hybridMultilevel"/>
    <w:tmpl w:val="75165A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937202">
    <w:abstractNumId w:val="2"/>
  </w:num>
  <w:num w:numId="2" w16cid:durableId="1593271778">
    <w:abstractNumId w:val="9"/>
  </w:num>
  <w:num w:numId="3" w16cid:durableId="1306084831">
    <w:abstractNumId w:val="9"/>
  </w:num>
  <w:num w:numId="4" w16cid:durableId="1967353516">
    <w:abstractNumId w:val="10"/>
  </w:num>
  <w:num w:numId="5" w16cid:durableId="2064213323">
    <w:abstractNumId w:val="5"/>
  </w:num>
  <w:num w:numId="6" w16cid:durableId="106287104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685970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42779038">
    <w:abstractNumId w:val="15"/>
  </w:num>
  <w:num w:numId="9" w16cid:durableId="1511334486">
    <w:abstractNumId w:val="12"/>
  </w:num>
  <w:num w:numId="10" w16cid:durableId="1780293018">
    <w:abstractNumId w:val="7"/>
  </w:num>
  <w:num w:numId="11" w16cid:durableId="1146552916">
    <w:abstractNumId w:val="4"/>
  </w:num>
  <w:num w:numId="12" w16cid:durableId="199585706">
    <w:abstractNumId w:val="3"/>
  </w:num>
  <w:num w:numId="13" w16cid:durableId="287009925">
    <w:abstractNumId w:val="19"/>
  </w:num>
  <w:num w:numId="14" w16cid:durableId="1998344635">
    <w:abstractNumId w:val="8"/>
  </w:num>
  <w:num w:numId="15" w16cid:durableId="785659618">
    <w:abstractNumId w:val="16"/>
  </w:num>
  <w:num w:numId="16" w16cid:durableId="1011250926">
    <w:abstractNumId w:val="6"/>
  </w:num>
  <w:num w:numId="17" w16cid:durableId="1496258014">
    <w:abstractNumId w:val="11"/>
  </w:num>
  <w:num w:numId="18" w16cid:durableId="484250282">
    <w:abstractNumId w:val="14"/>
  </w:num>
  <w:num w:numId="19" w16cid:durableId="1013872966">
    <w:abstractNumId w:val="18"/>
  </w:num>
  <w:num w:numId="20" w16cid:durableId="1361131584">
    <w:abstractNumId w:val="1"/>
  </w:num>
  <w:num w:numId="21" w16cid:durableId="914516694">
    <w:abstractNumId w:val="0"/>
  </w:num>
  <w:num w:numId="22" w16cid:durableId="1875268117">
    <w:abstractNumId w:val="20"/>
  </w:num>
  <w:num w:numId="23" w16cid:durableId="1164854227">
    <w:abstractNumId w:val="13"/>
  </w:num>
  <w:num w:numId="24" w16cid:durableId="1175993984">
    <w:abstractNumId w:val="17"/>
  </w:num>
  <w:num w:numId="25" w16cid:durableId="208510215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45"/>
    <w:rsid w:val="00157745"/>
    <w:rsid w:val="0016056F"/>
    <w:rsid w:val="001751A8"/>
    <w:rsid w:val="001E041A"/>
    <w:rsid w:val="002C5338"/>
    <w:rsid w:val="004C33DA"/>
    <w:rsid w:val="005C5847"/>
    <w:rsid w:val="00843A97"/>
    <w:rsid w:val="00AA0829"/>
    <w:rsid w:val="00B519DB"/>
    <w:rsid w:val="00BA03C2"/>
    <w:rsid w:val="00C41001"/>
    <w:rsid w:val="00D9574A"/>
    <w:rsid w:val="00F6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F13EF"/>
  <w15:chartTrackingRefBased/>
  <w15:docId w15:val="{308D1C8F-C922-9A45-B610-A1BE9EEDA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745"/>
    <w:rPr>
      <w:rFonts w:eastAsia="Times New Roman"/>
      <w:color w:val="auto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2C5338"/>
    <w:pPr>
      <w:keepNext/>
      <w:keepLines/>
      <w:numPr>
        <w:numId w:val="5"/>
      </w:numPr>
      <w:spacing w:before="480" w:after="120" w:line="259" w:lineRule="auto"/>
      <w:ind w:left="360" w:hanging="360"/>
      <w:outlineLvl w:val="0"/>
    </w:pPr>
    <w:rPr>
      <w:rFonts w:eastAsia="Calibri" w:cs="Calibri"/>
      <w:b/>
      <w:szCs w:val="4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2C5338"/>
    <w:pPr>
      <w:keepNext/>
      <w:keepLines/>
      <w:numPr>
        <w:ilvl w:val="2"/>
        <w:numId w:val="6"/>
      </w:numPr>
      <w:spacing w:before="40" w:line="259" w:lineRule="auto"/>
      <w:ind w:left="1224" w:hanging="504"/>
      <w:outlineLvl w:val="2"/>
    </w:pPr>
    <w:rPr>
      <w:rFonts w:eastAsia="Calibri" w:cs="Calibri"/>
      <w:b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5338"/>
    <w:rPr>
      <w:rFonts w:ascii="Times New Roman" w:eastAsia="Calibri" w:hAnsi="Times New Roman" w:cs="Calibri"/>
      <w:b/>
      <w:szCs w:val="48"/>
    </w:rPr>
  </w:style>
  <w:style w:type="paragraph" w:customStyle="1" w:styleId="Heading">
    <w:name w:val="Heading"/>
    <w:basedOn w:val="Normal"/>
    <w:link w:val="HeadingChar"/>
    <w:autoRedefine/>
    <w:qFormat/>
    <w:rsid w:val="002C5338"/>
    <w:pPr>
      <w:tabs>
        <w:tab w:val="num" w:pos="720"/>
      </w:tabs>
      <w:spacing w:after="160" w:line="259" w:lineRule="auto"/>
      <w:ind w:left="720" w:hanging="360"/>
    </w:pPr>
    <w:rPr>
      <w:rFonts w:cs="Arial"/>
      <w:b/>
      <w:szCs w:val="28"/>
    </w:rPr>
  </w:style>
  <w:style w:type="character" w:customStyle="1" w:styleId="HeadingChar">
    <w:name w:val="Heading Char"/>
    <w:basedOn w:val="DefaultParagraphFont"/>
    <w:link w:val="Heading"/>
    <w:rsid w:val="002C5338"/>
    <w:rPr>
      <w:rFonts w:ascii="Times New Roman" w:eastAsia="Times New Roman" w:hAnsi="Times New Roman" w:cs="Arial"/>
      <w:b/>
      <w:szCs w:val="28"/>
    </w:rPr>
  </w:style>
  <w:style w:type="character" w:customStyle="1" w:styleId="Heading3Char">
    <w:name w:val="Heading 3 Char"/>
    <w:basedOn w:val="DefaultParagraphFont"/>
    <w:link w:val="Heading3"/>
    <w:rsid w:val="002C5338"/>
    <w:rPr>
      <w:rFonts w:ascii="Times New Roman" w:eastAsia="Calibri" w:hAnsi="Times New Roman" w:cs="Calibri"/>
      <w:b/>
      <w:i/>
      <w:szCs w:val="28"/>
    </w:rPr>
  </w:style>
  <w:style w:type="paragraph" w:styleId="ListParagraph">
    <w:name w:val="List Paragraph"/>
    <w:basedOn w:val="Normal"/>
    <w:uiPriority w:val="34"/>
    <w:qFormat/>
    <w:rsid w:val="001577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86</Words>
  <Characters>73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 Abraham</dc:creator>
  <cp:keywords/>
  <dc:description/>
  <cp:lastModifiedBy>Rita Opoku-Danso</cp:lastModifiedBy>
  <cp:revision>2</cp:revision>
  <dcterms:created xsi:type="dcterms:W3CDTF">2023-08-23T17:13:00Z</dcterms:created>
  <dcterms:modified xsi:type="dcterms:W3CDTF">2023-08-23T17:13:00Z</dcterms:modified>
</cp:coreProperties>
</file>